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2F137" w14:textId="77777777" w:rsidR="00754D31" w:rsidRPr="00754D31" w:rsidRDefault="00754D31" w:rsidP="00754D3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4D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 Table.</w:t>
      </w:r>
      <w:r w:rsidRPr="00754D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ccurrence points of the </w:t>
      </w:r>
      <w:r w:rsidRPr="00754D3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heobroma cacao</w:t>
      </w:r>
      <w:r w:rsidRPr="00754D3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.</w:t>
      </w:r>
    </w:p>
    <w:tbl>
      <w:tblPr>
        <w:tblW w:w="4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900"/>
        <w:gridCol w:w="1940"/>
      </w:tblGrid>
      <w:tr w:rsidR="00754D31" w:rsidRPr="002F237A" w14:paraId="64995E8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BA8D" w14:textId="77777777" w:rsidR="00754D31" w:rsidRPr="002F237A" w:rsidRDefault="00754D31" w:rsidP="00C920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i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787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40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</w:tr>
      <w:tr w:rsidR="00754D31" w:rsidRPr="002F237A" w14:paraId="1A78645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552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8E4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0' 48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6D8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39' 0,000" W</w:t>
            </w:r>
          </w:p>
        </w:tc>
      </w:tr>
      <w:tr w:rsidR="00754D31" w:rsidRPr="002F237A" w14:paraId="4C1FB9B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ED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211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56' 30,66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0EC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1' 8,802" W</w:t>
            </w:r>
          </w:p>
        </w:tc>
      </w:tr>
      <w:tr w:rsidR="00754D31" w:rsidRPr="002F237A" w14:paraId="1B35954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4C6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5B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2' 5,9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FA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2' 16,000" W</w:t>
            </w:r>
          </w:p>
        </w:tc>
      </w:tr>
      <w:tr w:rsidR="00754D31" w:rsidRPr="002F237A" w14:paraId="35A7BF5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55A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BC7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5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D2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°27' 0,000" W</w:t>
            </w:r>
          </w:p>
        </w:tc>
      </w:tr>
      <w:tr w:rsidR="00754D31" w:rsidRPr="002F237A" w14:paraId="295C2AE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757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83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°56' 1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C9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°37' 0,001" W</w:t>
            </w:r>
          </w:p>
        </w:tc>
      </w:tr>
      <w:tr w:rsidR="00754D31" w:rsidRPr="002F237A" w14:paraId="6D27DC4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74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A6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°22' 4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99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4' 48,000" W</w:t>
            </w:r>
          </w:p>
        </w:tc>
      </w:tr>
      <w:tr w:rsidR="00754D31" w:rsidRPr="002F237A" w14:paraId="52C1687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B7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75B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7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015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°45' 0,000" W</w:t>
            </w:r>
          </w:p>
        </w:tc>
      </w:tr>
      <w:tr w:rsidR="00754D31" w:rsidRPr="002F237A" w14:paraId="3F15590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21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11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6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43F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36' 0,000" W</w:t>
            </w:r>
          </w:p>
        </w:tc>
      </w:tr>
      <w:tr w:rsidR="00754D31" w:rsidRPr="002F237A" w14:paraId="5A6D811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BDF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08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7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19D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36' 0,000" W</w:t>
            </w:r>
          </w:p>
        </w:tc>
      </w:tr>
      <w:tr w:rsidR="00754D31" w:rsidRPr="002F237A" w14:paraId="0B30892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E80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655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F24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45' 0,000" W</w:t>
            </w:r>
          </w:p>
        </w:tc>
      </w:tr>
      <w:tr w:rsidR="00754D31" w:rsidRPr="002F237A" w14:paraId="3A3A516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237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6FB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°10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7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5' 0,000" W</w:t>
            </w:r>
          </w:p>
        </w:tc>
      </w:tr>
      <w:tr w:rsidR="00754D31" w:rsidRPr="002F237A" w14:paraId="3F7A838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E8C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3C7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2B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°18' 0,000" W</w:t>
            </w:r>
          </w:p>
        </w:tc>
      </w:tr>
      <w:tr w:rsidR="00754D31" w:rsidRPr="002F237A" w14:paraId="1C27C4F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AF4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4F0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°23' 15,99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5CC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11' 1,000" W</w:t>
            </w:r>
          </w:p>
        </w:tc>
      </w:tr>
      <w:tr w:rsidR="00754D31" w:rsidRPr="002F237A" w14:paraId="57A988B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17A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DB5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48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080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8' 0,000" W</w:t>
            </w:r>
          </w:p>
        </w:tc>
      </w:tr>
      <w:tr w:rsidR="00754D31" w:rsidRPr="002F237A" w14:paraId="2DFA817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35A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7E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7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FBC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10' 48,000" W</w:t>
            </w:r>
          </w:p>
        </w:tc>
      </w:tr>
      <w:tr w:rsidR="00754D31" w:rsidRPr="002F237A" w14:paraId="50896A7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D9E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F9D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0' 29,00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957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°4' 9,001" W</w:t>
            </w:r>
          </w:p>
        </w:tc>
      </w:tr>
      <w:tr w:rsidR="00754D31" w:rsidRPr="002F237A" w14:paraId="03E34EF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69A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B5A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24' 22,21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D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°6' 5,281" W</w:t>
            </w:r>
          </w:p>
        </w:tc>
      </w:tr>
      <w:tr w:rsidR="00754D31" w:rsidRPr="002F237A" w14:paraId="326DB49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53B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623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0' 1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47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43' 19,999" W</w:t>
            </w:r>
          </w:p>
        </w:tc>
      </w:tr>
      <w:tr w:rsidR="00754D31" w:rsidRPr="002F237A" w14:paraId="53B1ED2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CFE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DDD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2' 13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542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12' 2,002" W</w:t>
            </w:r>
          </w:p>
        </w:tc>
      </w:tr>
      <w:tr w:rsidR="00754D31" w:rsidRPr="002F237A" w14:paraId="79872E1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005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B3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2' 23,00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894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°2' 53,999" W</w:t>
            </w:r>
          </w:p>
        </w:tc>
      </w:tr>
      <w:tr w:rsidR="00754D31" w:rsidRPr="002F237A" w14:paraId="2D61C65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75F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391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9' 37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995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°30' 20,999" W</w:t>
            </w:r>
          </w:p>
        </w:tc>
      </w:tr>
      <w:tr w:rsidR="00754D31" w:rsidRPr="002F237A" w14:paraId="5371460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3E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712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7' 50,5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AD5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52' 42,500" W</w:t>
            </w:r>
          </w:p>
        </w:tc>
      </w:tr>
      <w:tr w:rsidR="00754D31" w:rsidRPr="002F237A" w14:paraId="1BF89F3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C5A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1BA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3' 13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2E1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' 34,999" W</w:t>
            </w:r>
          </w:p>
        </w:tc>
      </w:tr>
      <w:tr w:rsidR="00754D31" w:rsidRPr="002F237A" w14:paraId="12D38CF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FAC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AF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19' 13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FF9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' 37,001" W</w:t>
            </w:r>
          </w:p>
        </w:tc>
      </w:tr>
      <w:tr w:rsidR="00754D31" w:rsidRPr="002F237A" w14:paraId="10D9CE1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81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22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5' 53,76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985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13' 26,400" W</w:t>
            </w:r>
          </w:p>
        </w:tc>
      </w:tr>
      <w:tr w:rsidR="00754D31" w:rsidRPr="002F237A" w14:paraId="424B5FF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3B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643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839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2' 57,000" W</w:t>
            </w:r>
          </w:p>
        </w:tc>
      </w:tr>
      <w:tr w:rsidR="00754D31" w:rsidRPr="002F237A" w14:paraId="3081D7C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E1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B6F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°33' 37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831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5' 13,001" W</w:t>
            </w:r>
          </w:p>
        </w:tc>
      </w:tr>
      <w:tr w:rsidR="00754D31" w:rsidRPr="002F237A" w14:paraId="4A3D3B7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20C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42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40' 49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BB4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46' 50,002" W</w:t>
            </w:r>
          </w:p>
        </w:tc>
      </w:tr>
      <w:tr w:rsidR="00754D31" w:rsidRPr="002F237A" w14:paraId="773A5B6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77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E3B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59' 59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8E8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°55' 12,000" W</w:t>
            </w:r>
          </w:p>
        </w:tc>
      </w:tr>
      <w:tr w:rsidR="00754D31" w:rsidRPr="002F237A" w14:paraId="04E48E9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9AF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46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59' 58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9A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°55' 12,000" W</w:t>
            </w:r>
          </w:p>
        </w:tc>
      </w:tr>
      <w:tr w:rsidR="00754D31" w:rsidRPr="002F237A" w14:paraId="32C1453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24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CB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59' 59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837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°55' 12,000" W</w:t>
            </w:r>
          </w:p>
        </w:tc>
      </w:tr>
      <w:tr w:rsidR="00754D31" w:rsidRPr="002F237A" w14:paraId="749CD47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2D8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9D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°30' 4,82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B2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0' 43,355" W</w:t>
            </w:r>
          </w:p>
        </w:tc>
      </w:tr>
      <w:tr w:rsidR="00754D31" w:rsidRPr="002F237A" w14:paraId="7031B69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206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EA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52' 32,4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AE3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°3' 55,901" W</w:t>
            </w:r>
          </w:p>
        </w:tc>
      </w:tr>
      <w:tr w:rsidR="00754D31" w:rsidRPr="002F237A" w14:paraId="147C730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CE2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F3E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4' 24,2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CC2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°24' 45,900" W</w:t>
            </w:r>
          </w:p>
        </w:tc>
      </w:tr>
      <w:tr w:rsidR="00754D31" w:rsidRPr="002F237A" w14:paraId="1E06CED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97A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99B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11' 55,02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0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°12' 44,420" W</w:t>
            </w:r>
          </w:p>
        </w:tc>
      </w:tr>
      <w:tr w:rsidR="00754D31" w:rsidRPr="002F237A" w14:paraId="317BA28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4D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9A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48' 20,12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1A3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0' 28,631" W</w:t>
            </w:r>
          </w:p>
        </w:tc>
      </w:tr>
      <w:tr w:rsidR="00754D31" w:rsidRPr="002F237A" w14:paraId="23A4A54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EA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472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40' 55,99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945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°28' 49,080" W</w:t>
            </w:r>
          </w:p>
        </w:tc>
      </w:tr>
      <w:tr w:rsidR="00754D31" w:rsidRPr="002F237A" w14:paraId="10277B1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35D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0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A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5' 0,000" W</w:t>
            </w:r>
          </w:p>
        </w:tc>
      </w:tr>
      <w:tr w:rsidR="00754D31" w:rsidRPr="002F237A" w14:paraId="07FC3AF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1D4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3D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8' 16,22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80F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6' 6,301" W</w:t>
            </w:r>
          </w:p>
        </w:tc>
      </w:tr>
      <w:tr w:rsidR="00754D31" w:rsidRPr="002F237A" w14:paraId="7507704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9D8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196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3' 59,8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E6A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°25' 0,120" W</w:t>
            </w:r>
          </w:p>
        </w:tc>
      </w:tr>
      <w:tr w:rsidR="00754D31" w:rsidRPr="002F237A" w14:paraId="666CC3B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19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D3F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46' 23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D40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°5' 23,000" W</w:t>
            </w:r>
          </w:p>
        </w:tc>
      </w:tr>
      <w:tr w:rsidR="00754D31" w:rsidRPr="002F237A" w14:paraId="629DDC2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460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7E3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B6F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55' 12,000" W</w:t>
            </w:r>
          </w:p>
        </w:tc>
      </w:tr>
      <w:tr w:rsidR="00754D31" w:rsidRPr="002F237A" w14:paraId="4585EF5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77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8C5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6' 19,8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07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°28' 21,201" W</w:t>
            </w:r>
          </w:p>
        </w:tc>
      </w:tr>
      <w:tr w:rsidR="00754D31" w:rsidRPr="002F237A" w14:paraId="0D4C358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15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028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°1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91B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33' 0,000" W</w:t>
            </w:r>
          </w:p>
        </w:tc>
      </w:tr>
      <w:tr w:rsidR="00754D31" w:rsidRPr="002F237A" w14:paraId="2672996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4A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24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56' 30,66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4E6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1' 8,802" W</w:t>
            </w:r>
          </w:p>
        </w:tc>
      </w:tr>
      <w:tr w:rsidR="00754D31" w:rsidRPr="002F237A" w14:paraId="4530970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1CA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A9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2' 5,90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33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2' 16,001" W</w:t>
            </w:r>
          </w:p>
        </w:tc>
      </w:tr>
      <w:tr w:rsidR="00754D31" w:rsidRPr="002F237A" w14:paraId="71720CC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4EF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43C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1D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°1' 0,001" W</w:t>
            </w:r>
          </w:p>
        </w:tc>
      </w:tr>
      <w:tr w:rsidR="00754D31" w:rsidRPr="002F237A" w14:paraId="3D4F7FA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632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2E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24' 21,6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16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19' 48,000" W</w:t>
            </w:r>
          </w:p>
        </w:tc>
      </w:tr>
      <w:tr w:rsidR="00754D31" w:rsidRPr="002F237A" w14:paraId="5AF3FDE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E3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ABB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' 2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4C4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°18' 0,000" W</w:t>
            </w:r>
          </w:p>
        </w:tc>
      </w:tr>
      <w:tr w:rsidR="00754D31" w:rsidRPr="002F237A" w14:paraId="27AC779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774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D72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0' 1,92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DBE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43' 19,920" W</w:t>
            </w:r>
          </w:p>
        </w:tc>
      </w:tr>
      <w:tr w:rsidR="00754D31" w:rsidRPr="002F237A" w14:paraId="10E72EE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E94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A02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37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39E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°13' 12,000" W</w:t>
            </w:r>
          </w:p>
        </w:tc>
      </w:tr>
      <w:tr w:rsidR="00754D31" w:rsidRPr="002F237A" w14:paraId="598A4CD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3C6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EA0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7' 50,5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C14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52' 42,499" W</w:t>
            </w:r>
          </w:p>
        </w:tc>
      </w:tr>
      <w:tr w:rsidR="00754D31" w:rsidRPr="002F237A" w14:paraId="73CA79E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0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35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1' 49,15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9E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°23' 47,490" W</w:t>
            </w:r>
          </w:p>
        </w:tc>
      </w:tr>
      <w:tr w:rsidR="00754D31" w:rsidRPr="002F237A" w14:paraId="4854F22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C1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1B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48' 20,00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B48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0' 29,002" W</w:t>
            </w:r>
          </w:p>
        </w:tc>
      </w:tr>
      <w:tr w:rsidR="00754D31" w:rsidRPr="002F237A" w14:paraId="41592B9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F0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98E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10' 8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DB8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7' 4,000" W</w:t>
            </w:r>
          </w:p>
        </w:tc>
      </w:tr>
      <w:tr w:rsidR="00754D31" w:rsidRPr="002F237A" w14:paraId="1A4CC4F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565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30C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' 34,14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299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°58' 8,789" W</w:t>
            </w:r>
          </w:p>
        </w:tc>
      </w:tr>
      <w:tr w:rsidR="00754D31" w:rsidRPr="002F237A" w14:paraId="42D6CC1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2C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F16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23' 39,984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375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°25' 21,000" W</w:t>
            </w:r>
          </w:p>
        </w:tc>
      </w:tr>
      <w:tr w:rsidR="00754D31" w:rsidRPr="002F237A" w14:paraId="159B563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2D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6B9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46' 23,01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67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°5' 22,992" W</w:t>
            </w:r>
          </w:p>
        </w:tc>
      </w:tr>
      <w:tr w:rsidR="00754D31" w:rsidRPr="002F237A" w14:paraId="6CED47E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9FC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4B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41' 8,03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3AD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°28' 51,297" W</w:t>
            </w:r>
          </w:p>
        </w:tc>
      </w:tr>
      <w:tr w:rsidR="00754D31" w:rsidRPr="002F237A" w14:paraId="68C5AA2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8E8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FB8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8' 16,22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206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6' 6,302" W</w:t>
            </w:r>
          </w:p>
        </w:tc>
      </w:tr>
      <w:tr w:rsidR="00754D31" w:rsidRPr="002F237A" w14:paraId="76FD05E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078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23C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0' 34,52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8F2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°1' 19,178" W</w:t>
            </w:r>
          </w:p>
        </w:tc>
      </w:tr>
      <w:tr w:rsidR="00754D31" w:rsidRPr="002F237A" w14:paraId="7B3CB87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C82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75A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6' 19,88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6C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°28' 21,202" W</w:t>
            </w:r>
          </w:p>
        </w:tc>
      </w:tr>
      <w:tr w:rsidR="00754D31" w:rsidRPr="002F237A" w14:paraId="792C0EF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D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38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0' 25,804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FC6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24' 22,327" W</w:t>
            </w:r>
          </w:p>
        </w:tc>
      </w:tr>
      <w:tr w:rsidR="00754D31" w:rsidRPr="002F237A" w14:paraId="0E89ED3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CD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3D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4' 5,64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FD6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33' 27,961" W</w:t>
            </w:r>
          </w:p>
        </w:tc>
      </w:tr>
      <w:tr w:rsidR="00754D31" w:rsidRPr="002F237A" w14:paraId="6829540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50A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6E8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0' 38,76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37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58' 44,879" W</w:t>
            </w:r>
          </w:p>
        </w:tc>
      </w:tr>
      <w:tr w:rsidR="00754D31" w:rsidRPr="002F237A" w14:paraId="7FFAB37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800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C95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0' 19,253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C46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2,268" W</w:t>
            </w:r>
          </w:p>
        </w:tc>
      </w:tr>
      <w:tr w:rsidR="00754D31" w:rsidRPr="002F237A" w14:paraId="0350DF0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873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13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0' 7,08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051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2,646" W</w:t>
            </w:r>
          </w:p>
        </w:tc>
      </w:tr>
      <w:tr w:rsidR="00754D31" w:rsidRPr="002F237A" w14:paraId="70D0C6C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044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F1C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43,69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562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7,964" W</w:t>
            </w:r>
          </w:p>
        </w:tc>
      </w:tr>
      <w:tr w:rsidR="00754D31" w:rsidRPr="002F237A" w14:paraId="49932DD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9BC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F31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43,033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60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7,262" W</w:t>
            </w:r>
          </w:p>
        </w:tc>
      </w:tr>
      <w:tr w:rsidR="00754D31" w:rsidRPr="002F237A" w14:paraId="42090E4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A8B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531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38,83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692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1,560" W</w:t>
            </w:r>
          </w:p>
        </w:tc>
      </w:tr>
      <w:tr w:rsidR="00754D31" w:rsidRPr="002F237A" w14:paraId="52AFA85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E04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F52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35,86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D2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5,876" W</w:t>
            </w:r>
          </w:p>
        </w:tc>
      </w:tr>
      <w:tr w:rsidR="00754D31" w:rsidRPr="002F237A" w14:paraId="16A2770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FA9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F76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19,14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ED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44,204" W</w:t>
            </w:r>
          </w:p>
        </w:tc>
      </w:tr>
      <w:tr w:rsidR="00754D31" w:rsidRPr="002F237A" w14:paraId="769005C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446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07F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14,23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AC4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17,177" W</w:t>
            </w:r>
          </w:p>
        </w:tc>
      </w:tr>
      <w:tr w:rsidR="00754D31" w:rsidRPr="002F237A" w14:paraId="3FA7A97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5EA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8DD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11,85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D1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11,989" W</w:t>
            </w:r>
          </w:p>
        </w:tc>
      </w:tr>
      <w:tr w:rsidR="00754D31" w:rsidRPr="002F237A" w14:paraId="1DBDE1E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BA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493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11,47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746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12,079" W</w:t>
            </w:r>
          </w:p>
        </w:tc>
      </w:tr>
      <w:tr w:rsidR="00754D31" w:rsidRPr="002F237A" w14:paraId="5764453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BF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B30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9' 4,58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4B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3,184" W</w:t>
            </w:r>
          </w:p>
        </w:tc>
      </w:tr>
      <w:tr w:rsidR="00754D31" w:rsidRPr="002F237A" w14:paraId="45F98AF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52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34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8' 47,604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CD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50' 6,720" W</w:t>
            </w:r>
          </w:p>
        </w:tc>
      </w:tr>
      <w:tr w:rsidR="00754D31" w:rsidRPr="002F237A" w14:paraId="0DDD169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9A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117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8' 44,65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91C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8' 55,444" W</w:t>
            </w:r>
          </w:p>
        </w:tc>
      </w:tr>
      <w:tr w:rsidR="00754D31" w:rsidRPr="002F237A" w14:paraId="683E91A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B1D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53A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' 8,77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554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27' 56,059" W</w:t>
            </w:r>
          </w:p>
        </w:tc>
      </w:tr>
      <w:tr w:rsidR="00754D31" w:rsidRPr="002F237A" w14:paraId="4A6FA93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C67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23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32' 19,90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FED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38' 22,978" W</w:t>
            </w:r>
          </w:p>
        </w:tc>
      </w:tr>
      <w:tr w:rsidR="00754D31" w:rsidRPr="002F237A" w14:paraId="708E44A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844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0F4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14' 6,94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EF5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3' 56,905" W</w:t>
            </w:r>
          </w:p>
        </w:tc>
      </w:tr>
      <w:tr w:rsidR="00754D31" w:rsidRPr="002F237A" w14:paraId="4167A02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A98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A68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16' 10,24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D7B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3' 48,067" W</w:t>
            </w:r>
          </w:p>
        </w:tc>
      </w:tr>
      <w:tr w:rsidR="00754D31" w:rsidRPr="002F237A" w14:paraId="493AEB8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E5D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262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20' 34,559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877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4' 44,328" W</w:t>
            </w:r>
          </w:p>
        </w:tc>
      </w:tr>
      <w:tr w:rsidR="00754D31" w:rsidRPr="002F237A" w14:paraId="0429BDF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0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FA4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' 59,12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802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15,785" W</w:t>
            </w:r>
          </w:p>
        </w:tc>
      </w:tr>
      <w:tr w:rsidR="00754D31" w:rsidRPr="002F237A" w14:paraId="56EEC9C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B0B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91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' 6,19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7B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23,658" W</w:t>
            </w:r>
          </w:p>
        </w:tc>
      </w:tr>
      <w:tr w:rsidR="00754D31" w:rsidRPr="002F237A" w14:paraId="5D5D72D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E2C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DB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' 52,91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93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6' 45,176" W</w:t>
            </w:r>
          </w:p>
        </w:tc>
      </w:tr>
      <w:tr w:rsidR="00754D31" w:rsidRPr="002F237A" w14:paraId="4AB0ECF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33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252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48,76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CB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4,528" W</w:t>
            </w:r>
          </w:p>
        </w:tc>
      </w:tr>
      <w:tr w:rsidR="00754D31" w:rsidRPr="002F237A" w14:paraId="4D5192F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BB9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CF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51,66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B4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3,588" W</w:t>
            </w:r>
          </w:p>
        </w:tc>
      </w:tr>
      <w:tr w:rsidR="00754D31" w:rsidRPr="002F237A" w14:paraId="0705872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2A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29D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54,269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C68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3,509" W</w:t>
            </w:r>
          </w:p>
        </w:tc>
      </w:tr>
      <w:tr w:rsidR="00754D31" w:rsidRPr="002F237A" w14:paraId="0FC7353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E58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BB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54,87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00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3,203" W</w:t>
            </w:r>
          </w:p>
        </w:tc>
      </w:tr>
      <w:tr w:rsidR="00754D31" w:rsidRPr="002F237A" w14:paraId="7A7B238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B5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615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55,99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0FF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3,084" W</w:t>
            </w:r>
          </w:p>
        </w:tc>
      </w:tr>
      <w:tr w:rsidR="00754D31" w:rsidRPr="002F237A" w14:paraId="2658A10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306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01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' 56,13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747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53,020" W</w:t>
            </w:r>
          </w:p>
        </w:tc>
      </w:tr>
      <w:tr w:rsidR="00754D31" w:rsidRPr="002F237A" w14:paraId="7B52E3E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019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410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7' 7,50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23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6' 17,705" W</w:t>
            </w:r>
          </w:p>
        </w:tc>
      </w:tr>
      <w:tr w:rsidR="00754D31" w:rsidRPr="002F237A" w14:paraId="5765E5B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FF2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DDF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1' 15,21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92F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5' 44,756" W</w:t>
            </w:r>
          </w:p>
        </w:tc>
      </w:tr>
      <w:tr w:rsidR="00754D31" w:rsidRPr="002F237A" w14:paraId="5498CE7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E71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158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1' 18,16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EB4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5' 48,763" W</w:t>
            </w:r>
          </w:p>
        </w:tc>
      </w:tr>
      <w:tr w:rsidR="00754D31" w:rsidRPr="002F237A" w14:paraId="62669C4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BCF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4B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1' 19,49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E47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5' 47,248" W</w:t>
            </w:r>
          </w:p>
        </w:tc>
      </w:tr>
      <w:tr w:rsidR="00754D31" w:rsidRPr="002F237A" w14:paraId="7BFFB61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A99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A0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6' 18,88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545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7' 26,371" W</w:t>
            </w:r>
          </w:p>
        </w:tc>
      </w:tr>
      <w:tr w:rsidR="00754D31" w:rsidRPr="002F237A" w14:paraId="02A6B84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643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DC4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28' 56,92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A0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2' 21,680" W</w:t>
            </w:r>
          </w:p>
        </w:tc>
      </w:tr>
      <w:tr w:rsidR="00754D31" w:rsidRPr="002F237A" w14:paraId="41CC801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223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EC2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6' 49,14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54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°0' 52,326" W</w:t>
            </w:r>
          </w:p>
        </w:tc>
      </w:tr>
      <w:tr w:rsidR="00754D31" w:rsidRPr="002F237A" w14:paraId="2E21EE7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97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0D1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37' 23,56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91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29' 34,800" W</w:t>
            </w:r>
          </w:p>
        </w:tc>
      </w:tr>
      <w:tr w:rsidR="00754D31" w:rsidRPr="002F237A" w14:paraId="5076430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B23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81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6' 47,17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3C0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°25' 40,462" W</w:t>
            </w:r>
          </w:p>
        </w:tc>
      </w:tr>
      <w:tr w:rsidR="00754D31" w:rsidRPr="002F237A" w14:paraId="469F386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AB7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4C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6' 29,17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BA3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°7' 3,839" W</w:t>
            </w:r>
          </w:p>
        </w:tc>
      </w:tr>
      <w:tr w:rsidR="00754D31" w:rsidRPr="002F237A" w14:paraId="2607BC7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B2C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AE4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9' 4,975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9B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38' 15,684" W</w:t>
            </w:r>
          </w:p>
        </w:tc>
      </w:tr>
      <w:tr w:rsidR="00754D31" w:rsidRPr="002F237A" w14:paraId="7258B7B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B41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D3E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31' 4,21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3C0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0' 15,822" W</w:t>
            </w:r>
          </w:p>
        </w:tc>
      </w:tr>
      <w:tr w:rsidR="00754D31" w:rsidRPr="002F237A" w14:paraId="1BF5998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682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89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7' 22,50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CA8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°7' 17,591" W</w:t>
            </w:r>
          </w:p>
        </w:tc>
      </w:tr>
      <w:tr w:rsidR="00754D31" w:rsidRPr="002F237A" w14:paraId="1FAB233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4B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DD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7' 17,86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A70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°7' 16,266" W</w:t>
            </w:r>
          </w:p>
        </w:tc>
      </w:tr>
      <w:tr w:rsidR="00754D31" w:rsidRPr="002F237A" w14:paraId="0E44E1F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F2A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DBE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3' 16,92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B6F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46' 38,964" W</w:t>
            </w:r>
          </w:p>
        </w:tc>
      </w:tr>
      <w:tr w:rsidR="00754D31" w:rsidRPr="002F237A" w14:paraId="2947628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40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CA4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3' 5,02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94F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46' 26,458" W</w:t>
            </w:r>
          </w:p>
        </w:tc>
      </w:tr>
      <w:tr w:rsidR="00754D31" w:rsidRPr="002F237A" w14:paraId="0AAD6F9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BC7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547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9' 17,999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F8E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44' 42,000" W</w:t>
            </w:r>
          </w:p>
        </w:tc>
      </w:tr>
      <w:tr w:rsidR="00754D31" w:rsidRPr="002F237A" w14:paraId="24FDA54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F4D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2D9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37' 47,67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680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51' 3,953" W</w:t>
            </w:r>
          </w:p>
        </w:tc>
      </w:tr>
      <w:tr w:rsidR="00754D31" w:rsidRPr="002F237A" w14:paraId="00D4C3F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2D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7F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54' 1,32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536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51' 21,557" W</w:t>
            </w:r>
          </w:p>
        </w:tc>
      </w:tr>
      <w:tr w:rsidR="00754D31" w:rsidRPr="002F237A" w14:paraId="0DB4E5D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35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29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57' 48,34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AE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6' 7,697" W</w:t>
            </w:r>
          </w:p>
        </w:tc>
      </w:tr>
      <w:tr w:rsidR="00754D31" w:rsidRPr="002F237A" w14:paraId="1229F9B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FBC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A7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1' 18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D2C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5' 45,995" W</w:t>
            </w:r>
          </w:p>
        </w:tc>
      </w:tr>
      <w:tr w:rsidR="00754D31" w:rsidRPr="002F237A" w14:paraId="08FCA45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1BB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5DE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30' 53,03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1F2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1' 50,375" W</w:t>
            </w:r>
          </w:p>
        </w:tc>
      </w:tr>
      <w:tr w:rsidR="00754D31" w:rsidRPr="002F237A" w14:paraId="2C0212E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A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E93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21' 4,00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2A4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7' 7,511" W</w:t>
            </w:r>
          </w:p>
        </w:tc>
      </w:tr>
      <w:tr w:rsidR="00754D31" w:rsidRPr="002F237A" w14:paraId="70B9C66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C59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2F1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46' 4,10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666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58' 16,399" W</w:t>
            </w:r>
          </w:p>
        </w:tc>
      </w:tr>
      <w:tr w:rsidR="00754D31" w:rsidRPr="002F237A" w14:paraId="3C9D4F3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EAA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3B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50' 47,04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C7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22' 30,360" W</w:t>
            </w:r>
          </w:p>
        </w:tc>
      </w:tr>
      <w:tr w:rsidR="00754D31" w:rsidRPr="002F237A" w14:paraId="6671CDC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532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1A7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19' 8,58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27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4' 42,379" W</w:t>
            </w:r>
          </w:p>
        </w:tc>
      </w:tr>
      <w:tr w:rsidR="00754D31" w:rsidRPr="002F237A" w14:paraId="7838235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43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E00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9' 3,39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77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7' 47,902" W</w:t>
            </w:r>
          </w:p>
        </w:tc>
      </w:tr>
      <w:tr w:rsidR="00754D31" w:rsidRPr="002F237A" w14:paraId="702F486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B78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26F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6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57D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8,000" W</w:t>
            </w:r>
          </w:p>
        </w:tc>
      </w:tr>
      <w:tr w:rsidR="00754D31" w:rsidRPr="002F237A" w14:paraId="6DECDD1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F2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E7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6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3C3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2' 4,001" W</w:t>
            </w:r>
          </w:p>
        </w:tc>
      </w:tr>
      <w:tr w:rsidR="00754D31" w:rsidRPr="002F237A" w14:paraId="6D1813E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0C9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3C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4,00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8C7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8,000" W</w:t>
            </w:r>
          </w:p>
        </w:tc>
      </w:tr>
      <w:tr w:rsidR="00754D31" w:rsidRPr="002F237A" w14:paraId="2E4FD80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90D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70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3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38B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6,999" W</w:t>
            </w:r>
          </w:p>
        </w:tc>
      </w:tr>
      <w:tr w:rsidR="00754D31" w:rsidRPr="002F237A" w14:paraId="0B0F57C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DD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E51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3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9F5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8,000" W</w:t>
            </w:r>
          </w:p>
        </w:tc>
      </w:tr>
      <w:tr w:rsidR="00754D31" w:rsidRPr="002F237A" w14:paraId="7B9FB65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FCE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15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96E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6,002" W</w:t>
            </w:r>
          </w:p>
        </w:tc>
      </w:tr>
      <w:tr w:rsidR="00754D31" w:rsidRPr="002F237A" w14:paraId="55EE1A8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58C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C7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10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18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5,001" W</w:t>
            </w:r>
          </w:p>
        </w:tc>
      </w:tr>
      <w:tr w:rsidR="00754D31" w:rsidRPr="002F237A" w14:paraId="5CADA69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5EE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88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7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D11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1' 51,001" W</w:t>
            </w:r>
          </w:p>
        </w:tc>
      </w:tr>
      <w:tr w:rsidR="00754D31" w:rsidRPr="002F237A" w14:paraId="384F654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80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47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0,99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D19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2' 13,001" W</w:t>
            </w:r>
          </w:p>
        </w:tc>
      </w:tr>
      <w:tr w:rsidR="00754D31" w:rsidRPr="002F237A" w14:paraId="416E7DB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33B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1F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3' 0,99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803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2' 4,001" W</w:t>
            </w:r>
          </w:p>
        </w:tc>
      </w:tr>
      <w:tr w:rsidR="00754D31" w:rsidRPr="002F237A" w14:paraId="25B7CF3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18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D3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2' 56,9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70C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22' 5,999" W</w:t>
            </w:r>
          </w:p>
        </w:tc>
      </w:tr>
      <w:tr w:rsidR="00754D31" w:rsidRPr="002F237A" w14:paraId="3B646B3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8F6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55A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1' 21,15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CFB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20' 2,141" W</w:t>
            </w:r>
          </w:p>
        </w:tc>
      </w:tr>
      <w:tr w:rsidR="00754D31" w:rsidRPr="002F237A" w14:paraId="2F4D2F4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A8C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4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1' 15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C4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17' 6,000" W</w:t>
            </w:r>
          </w:p>
        </w:tc>
      </w:tr>
      <w:tr w:rsidR="00754D31" w:rsidRPr="002F237A" w14:paraId="45E17F0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5B8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643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48' 42,872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719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20' 10,507" W</w:t>
            </w:r>
          </w:p>
        </w:tc>
      </w:tr>
      <w:tr w:rsidR="00754D31" w:rsidRPr="002F237A" w14:paraId="696DFE2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8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6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' 4,86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9A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10' 26,731" W</w:t>
            </w:r>
          </w:p>
        </w:tc>
      </w:tr>
      <w:tr w:rsidR="00754D31" w:rsidRPr="002F237A" w14:paraId="2B30451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456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90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4' 12,83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09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3' 34,242" W</w:t>
            </w:r>
          </w:p>
        </w:tc>
      </w:tr>
      <w:tr w:rsidR="00754D31" w:rsidRPr="002F237A" w14:paraId="7727C91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A28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013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5' 16,12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401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4' 53,654" W</w:t>
            </w:r>
          </w:p>
        </w:tc>
      </w:tr>
      <w:tr w:rsidR="00754D31" w:rsidRPr="002F237A" w14:paraId="7895006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FC9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6EF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6' 14,92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F85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5' 40,019" W</w:t>
            </w:r>
          </w:p>
        </w:tc>
      </w:tr>
      <w:tr w:rsidR="00754D31" w:rsidRPr="002F237A" w14:paraId="056F26A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875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75A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5' 14,07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AD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0' 34,226" W</w:t>
            </w:r>
          </w:p>
        </w:tc>
      </w:tr>
      <w:tr w:rsidR="00754D31" w:rsidRPr="002F237A" w14:paraId="3980F86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ECF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B0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35' 44,83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1F5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0' 30,232" W</w:t>
            </w:r>
          </w:p>
        </w:tc>
      </w:tr>
      <w:tr w:rsidR="00754D31" w:rsidRPr="002F237A" w14:paraId="6520D7D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0AB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E80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3' 27,78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E3F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7' 14,742" W</w:t>
            </w:r>
          </w:p>
        </w:tc>
      </w:tr>
      <w:tr w:rsidR="00754D31" w:rsidRPr="002F237A" w14:paraId="19C2066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54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6D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54' 34,319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D5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36' 3,150" W</w:t>
            </w:r>
          </w:p>
        </w:tc>
      </w:tr>
      <w:tr w:rsidR="00754D31" w:rsidRPr="002F237A" w14:paraId="1F41D20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5C4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F91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35' 55,13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9CA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13' 24,488" W</w:t>
            </w:r>
          </w:p>
        </w:tc>
      </w:tr>
      <w:tr w:rsidR="00754D31" w:rsidRPr="002F237A" w14:paraId="0FF9597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B0F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935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7' 17,52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B0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3' 30,458" W</w:t>
            </w:r>
          </w:p>
        </w:tc>
      </w:tr>
      <w:tr w:rsidR="00754D31" w:rsidRPr="002F237A" w14:paraId="17DA433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E1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33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6' 52,799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6B0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16' 21,500" W</w:t>
            </w:r>
          </w:p>
        </w:tc>
      </w:tr>
      <w:tr w:rsidR="00754D31" w:rsidRPr="002F237A" w14:paraId="334491C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12E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64B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8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76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°10' 0,001" W</w:t>
            </w:r>
          </w:p>
        </w:tc>
      </w:tr>
      <w:tr w:rsidR="00754D31" w:rsidRPr="002F237A" w14:paraId="33EA603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B03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228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2' 38,76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D0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6' 18,360" W</w:t>
            </w:r>
          </w:p>
        </w:tc>
      </w:tr>
      <w:tr w:rsidR="00754D31" w:rsidRPr="002F237A" w14:paraId="6001728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7FB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A5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16' 27,26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80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13' 32,520" W</w:t>
            </w:r>
          </w:p>
        </w:tc>
      </w:tr>
      <w:tr w:rsidR="00754D31" w:rsidRPr="002F237A" w14:paraId="487EA22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36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B2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12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73F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19' 59,988" W</w:t>
            </w:r>
          </w:p>
        </w:tc>
      </w:tr>
      <w:tr w:rsidR="00754D31" w:rsidRPr="002F237A" w14:paraId="6A0AD04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24C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EC9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3' 9,99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F71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8' 25,999" W</w:t>
            </w:r>
          </w:p>
        </w:tc>
      </w:tr>
      <w:tr w:rsidR="00754D31" w:rsidRPr="002F237A" w14:paraId="68FB4EE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FB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4FA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51' 15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4F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42' 24,001" W</w:t>
            </w:r>
          </w:p>
        </w:tc>
      </w:tr>
      <w:tr w:rsidR="00754D31" w:rsidRPr="002F237A" w14:paraId="13E5A66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DAB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36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7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3E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3' 0,000" W</w:t>
            </w:r>
          </w:p>
        </w:tc>
      </w:tr>
      <w:tr w:rsidR="00754D31" w:rsidRPr="002F237A" w14:paraId="722B917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F2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934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7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196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16' 59,988" W</w:t>
            </w:r>
          </w:p>
        </w:tc>
      </w:tr>
      <w:tr w:rsidR="00754D31" w:rsidRPr="002F237A" w14:paraId="74E4FF0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D1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D19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35' 37,70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48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8' 54,949" W</w:t>
            </w:r>
          </w:p>
        </w:tc>
      </w:tr>
      <w:tr w:rsidR="00754D31" w:rsidRPr="002F237A" w14:paraId="2E4C0A8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B90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4E1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25' 48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32A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35' 24,000" W</w:t>
            </w:r>
          </w:p>
        </w:tc>
      </w:tr>
      <w:tr w:rsidR="00754D31" w:rsidRPr="002F237A" w14:paraId="3B7A5C5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A8A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CC7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5' 51,29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B7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33' 35,996" W</w:t>
            </w:r>
          </w:p>
        </w:tc>
      </w:tr>
      <w:tr w:rsidR="00754D31" w:rsidRPr="002F237A" w14:paraId="5AF3B2C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EF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9F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3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B6B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°18' 0,000" W</w:t>
            </w:r>
          </w:p>
        </w:tc>
      </w:tr>
      <w:tr w:rsidR="00754D31" w:rsidRPr="002F237A" w14:paraId="5E80B2D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2E2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532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39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CA5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6' 24,001" W</w:t>
            </w:r>
          </w:p>
        </w:tc>
      </w:tr>
      <w:tr w:rsidR="00754D31" w:rsidRPr="002F237A" w14:paraId="478A258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BB4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25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33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0E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39' 59,976" W</w:t>
            </w:r>
          </w:p>
        </w:tc>
      </w:tr>
      <w:tr w:rsidR="00754D31" w:rsidRPr="002F237A" w14:paraId="7BBF31F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8A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51E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31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417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6' 0,000" W</w:t>
            </w:r>
          </w:p>
        </w:tc>
      </w:tr>
      <w:tr w:rsidR="00754D31" w:rsidRPr="002F237A" w14:paraId="3EB06B2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137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99B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9' 59,8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B5D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40' 0,120" W</w:t>
            </w:r>
          </w:p>
        </w:tc>
      </w:tr>
      <w:tr w:rsidR="00754D31" w:rsidRPr="002F237A" w14:paraId="2FA42B1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79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AE8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19' 15,99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89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41' 4,992" W</w:t>
            </w:r>
          </w:p>
        </w:tc>
      </w:tr>
      <w:tr w:rsidR="00754D31" w:rsidRPr="002F237A" w14:paraId="37DF17D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74C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416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15' 43,2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906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12' 28,800" W</w:t>
            </w:r>
          </w:p>
        </w:tc>
      </w:tr>
      <w:tr w:rsidR="00754D31" w:rsidRPr="002F237A" w14:paraId="76BD156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0A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428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55' 8,4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BBB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49' 33,600" W</w:t>
            </w:r>
          </w:p>
        </w:tc>
      </w:tr>
      <w:tr w:rsidR="00754D31" w:rsidRPr="002F237A" w14:paraId="2CDA717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D3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BED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37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DF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9' 59,976" W</w:t>
            </w:r>
          </w:p>
        </w:tc>
      </w:tr>
      <w:tr w:rsidR="00754D31" w:rsidRPr="002F237A" w14:paraId="2CF2171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33C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1B7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13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9E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0' 12,000" W</w:t>
            </w:r>
          </w:p>
        </w:tc>
      </w:tr>
      <w:tr w:rsidR="00754D31" w:rsidRPr="002F237A" w14:paraId="6BD275C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CB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E2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4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AD0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6' 0,000" W</w:t>
            </w:r>
          </w:p>
        </w:tc>
      </w:tr>
      <w:tr w:rsidR="00754D31" w:rsidRPr="002F237A" w14:paraId="5D11ABD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698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F4B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53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160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31' 0,001" W</w:t>
            </w:r>
          </w:p>
        </w:tc>
      </w:tr>
      <w:tr w:rsidR="00754D31" w:rsidRPr="002F237A" w14:paraId="75911BF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3D0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5F2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53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247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31' 12,000" W</w:t>
            </w:r>
          </w:p>
        </w:tc>
      </w:tr>
      <w:tr w:rsidR="00754D31" w:rsidRPr="002F237A" w14:paraId="118F77A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3B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77C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C08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1' 48,000" W</w:t>
            </w:r>
          </w:p>
        </w:tc>
      </w:tr>
      <w:tr w:rsidR="00754D31" w:rsidRPr="002F237A" w14:paraId="677A4EA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1A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6D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4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6C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20' 0,000" W</w:t>
            </w:r>
          </w:p>
        </w:tc>
      </w:tr>
      <w:tr w:rsidR="00754D31" w:rsidRPr="002F237A" w14:paraId="113D077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AB0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C1C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18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86E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46' 59,988" W</w:t>
            </w:r>
          </w:p>
        </w:tc>
      </w:tr>
      <w:tr w:rsidR="00754D31" w:rsidRPr="002F237A" w14:paraId="2B49035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4F9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4A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1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2B3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33' 0,000" W</w:t>
            </w:r>
          </w:p>
        </w:tc>
      </w:tr>
      <w:tr w:rsidR="00754D31" w:rsidRPr="002F237A" w14:paraId="10922D6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FD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799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24' 23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881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19' 54,001" W</w:t>
            </w:r>
          </w:p>
        </w:tc>
      </w:tr>
      <w:tr w:rsidR="00754D31" w:rsidRPr="002F237A" w14:paraId="699010B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7C7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D0D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24' 21,6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33C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19' 55,200" W</w:t>
            </w:r>
          </w:p>
        </w:tc>
      </w:tr>
      <w:tr w:rsidR="00754D31" w:rsidRPr="002F237A" w14:paraId="20E7699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529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B4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15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32D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34' 12,000" W</w:t>
            </w:r>
          </w:p>
        </w:tc>
      </w:tr>
      <w:tr w:rsidR="00754D31" w:rsidRPr="002F237A" w14:paraId="721AF4F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15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2F4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16' 44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42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5' 16,001" W</w:t>
            </w:r>
          </w:p>
        </w:tc>
      </w:tr>
      <w:tr w:rsidR="00754D31" w:rsidRPr="002F237A" w14:paraId="4272BC6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561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10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7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044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3' 0,001" W</w:t>
            </w:r>
          </w:p>
        </w:tc>
      </w:tr>
      <w:tr w:rsidR="00754D31" w:rsidRPr="002F237A" w14:paraId="7CF7467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079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2B3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51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487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0' 0,000" W</w:t>
            </w:r>
          </w:p>
        </w:tc>
      </w:tr>
      <w:tr w:rsidR="00754D31" w:rsidRPr="002F237A" w14:paraId="00DB743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D8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630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49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D79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2' 0,001" W</w:t>
            </w:r>
          </w:p>
        </w:tc>
      </w:tr>
      <w:tr w:rsidR="00754D31" w:rsidRPr="002F237A" w14:paraId="6C034CE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F3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FE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2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BDE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5' 0,000" W</w:t>
            </w:r>
          </w:p>
        </w:tc>
      </w:tr>
      <w:tr w:rsidR="00754D31" w:rsidRPr="002F237A" w14:paraId="68A6094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97F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20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24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D6B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36' 0,000" W</w:t>
            </w:r>
          </w:p>
        </w:tc>
      </w:tr>
      <w:tr w:rsidR="00754D31" w:rsidRPr="002F237A" w14:paraId="69E9858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00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D8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9' 43,94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D9F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39' 40,392" W</w:t>
            </w:r>
          </w:p>
        </w:tc>
      </w:tr>
      <w:tr w:rsidR="00754D31" w:rsidRPr="002F237A" w14:paraId="49948D4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A45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8E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°7' 9,99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F9B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0' 6,001" W</w:t>
            </w:r>
          </w:p>
        </w:tc>
      </w:tr>
      <w:tr w:rsidR="00754D31" w:rsidRPr="002F237A" w14:paraId="7203829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601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2B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7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CC5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7' 0,000" W</w:t>
            </w:r>
          </w:p>
        </w:tc>
      </w:tr>
      <w:tr w:rsidR="00754D31" w:rsidRPr="002F237A" w14:paraId="104DF88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E7C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240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6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8BA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5' 0,000" W</w:t>
            </w:r>
          </w:p>
        </w:tc>
      </w:tr>
      <w:tr w:rsidR="00754D31" w:rsidRPr="002F237A" w14:paraId="51227D5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87D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8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3' 58,524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67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8' 30,912" W</w:t>
            </w:r>
          </w:p>
        </w:tc>
      </w:tr>
      <w:tr w:rsidR="00754D31" w:rsidRPr="002F237A" w14:paraId="3E7C845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874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B75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5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760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0' 0,000" W</w:t>
            </w:r>
          </w:p>
        </w:tc>
      </w:tr>
      <w:tr w:rsidR="00754D31" w:rsidRPr="002F237A" w14:paraId="324E701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29F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D3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8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490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7' 0,000" W</w:t>
            </w:r>
          </w:p>
        </w:tc>
      </w:tr>
      <w:tr w:rsidR="00754D31" w:rsidRPr="002F237A" w14:paraId="1D59BC1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52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E18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8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1C7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7' 0,000" W</w:t>
            </w:r>
          </w:p>
        </w:tc>
      </w:tr>
      <w:tr w:rsidR="00754D31" w:rsidRPr="002F237A" w14:paraId="168F474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C28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E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28' 59,98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AA5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54' 0,000" W</w:t>
            </w:r>
          </w:p>
        </w:tc>
      </w:tr>
      <w:tr w:rsidR="00754D31" w:rsidRPr="002F237A" w14:paraId="76FFBC1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C0D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F11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34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A6B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45' 59,976" W</w:t>
            </w:r>
          </w:p>
        </w:tc>
      </w:tr>
      <w:tr w:rsidR="00754D31" w:rsidRPr="002F237A" w14:paraId="2D7E70B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14B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CAC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34' 59,8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080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46' 0,120" W</w:t>
            </w:r>
          </w:p>
        </w:tc>
      </w:tr>
      <w:tr w:rsidR="00754D31" w:rsidRPr="002F237A" w14:paraId="19C89F7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38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E67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360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49' 59,988" W</w:t>
            </w:r>
          </w:p>
        </w:tc>
      </w:tr>
      <w:tr w:rsidR="00754D31" w:rsidRPr="002F237A" w14:paraId="316530E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C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8EB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1' 48,475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F9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6' 2,296" W</w:t>
            </w:r>
          </w:p>
        </w:tc>
      </w:tr>
      <w:tr w:rsidR="00754D31" w:rsidRPr="002F237A" w14:paraId="7882B4F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A00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31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°27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DF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27' 59,976" W</w:t>
            </w:r>
          </w:p>
        </w:tc>
      </w:tr>
      <w:tr w:rsidR="00754D31" w:rsidRPr="002F237A" w14:paraId="2B0BE42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4A7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A6B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C5B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30' 0,000" W</w:t>
            </w:r>
          </w:p>
        </w:tc>
      </w:tr>
      <w:tr w:rsidR="00754D31" w:rsidRPr="002F237A" w14:paraId="4A5AB5A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E67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45F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5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7B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7' 0,000" W</w:t>
            </w:r>
          </w:p>
        </w:tc>
      </w:tr>
      <w:tr w:rsidR="00754D31" w:rsidRPr="002F237A" w14:paraId="5E933F4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98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3FC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9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43A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6' 59,988" W</w:t>
            </w:r>
          </w:p>
        </w:tc>
      </w:tr>
      <w:tr w:rsidR="00754D31" w:rsidRPr="002F237A" w14:paraId="2EDA40B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80A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1B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9' 48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AA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16' 48,000" W</w:t>
            </w:r>
          </w:p>
        </w:tc>
      </w:tr>
      <w:tr w:rsidR="00754D31" w:rsidRPr="002F237A" w14:paraId="4E5F158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C70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3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8A6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3' 0,000" W</w:t>
            </w:r>
          </w:p>
        </w:tc>
      </w:tr>
      <w:tr w:rsidR="00754D31" w:rsidRPr="002F237A" w14:paraId="137BEE7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341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6F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2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C53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20' 0,000" W</w:t>
            </w:r>
          </w:p>
        </w:tc>
      </w:tr>
      <w:tr w:rsidR="00754D31" w:rsidRPr="002F237A" w14:paraId="7FBA598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73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6DA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0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6F6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1' 48,000" W</w:t>
            </w:r>
          </w:p>
        </w:tc>
      </w:tr>
      <w:tr w:rsidR="00754D31" w:rsidRPr="002F237A" w14:paraId="550884A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5AF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CE8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0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39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2' 0,000" W</w:t>
            </w:r>
          </w:p>
        </w:tc>
      </w:tr>
      <w:tr w:rsidR="00754D31" w:rsidRPr="002F237A" w14:paraId="13332F4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43C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0D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A09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10' 12,000" W</w:t>
            </w:r>
          </w:p>
        </w:tc>
      </w:tr>
      <w:tr w:rsidR="00754D31" w:rsidRPr="002F237A" w14:paraId="5249211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69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254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783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10' 0,001" W</w:t>
            </w:r>
          </w:p>
        </w:tc>
      </w:tr>
      <w:tr w:rsidR="00754D31" w:rsidRPr="002F237A" w14:paraId="3497B13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F35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90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9' 59,97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E86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34' 59,988" W</w:t>
            </w:r>
          </w:p>
        </w:tc>
      </w:tr>
      <w:tr w:rsidR="00754D31" w:rsidRPr="002F237A" w14:paraId="1D7382A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1A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ED8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°4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9D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45' 0,000" W</w:t>
            </w:r>
          </w:p>
        </w:tc>
      </w:tr>
      <w:tr w:rsidR="00754D31" w:rsidRPr="002F237A" w14:paraId="43CB77F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48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694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0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554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7' 0,001" W</w:t>
            </w:r>
          </w:p>
        </w:tc>
      </w:tr>
      <w:tr w:rsidR="00754D31" w:rsidRPr="002F237A" w14:paraId="7315C58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F8E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A78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9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0E2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6' 59,976" W</w:t>
            </w:r>
          </w:p>
        </w:tc>
      </w:tr>
      <w:tr w:rsidR="00754D31" w:rsidRPr="002F237A" w14:paraId="1D600D0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EAA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A2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4' 52,6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3CD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21' 32,198" W</w:t>
            </w:r>
          </w:p>
        </w:tc>
      </w:tr>
      <w:tr w:rsidR="00754D31" w:rsidRPr="002F237A" w14:paraId="4D4C5E8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472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42B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45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2C0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2' 0,000" W</w:t>
            </w:r>
          </w:p>
        </w:tc>
      </w:tr>
      <w:tr w:rsidR="00754D31" w:rsidRPr="002F237A" w14:paraId="49F2358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7EF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86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55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3C8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2' 0,000" W</w:t>
            </w:r>
          </w:p>
        </w:tc>
      </w:tr>
      <w:tr w:rsidR="00754D31" w:rsidRPr="002F237A" w14:paraId="4F815C1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3D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60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25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353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14' 0,000" W</w:t>
            </w:r>
          </w:p>
        </w:tc>
      </w:tr>
      <w:tr w:rsidR="00754D31" w:rsidRPr="002F237A" w14:paraId="6A8F546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BC4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86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36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D0A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12' 0,000" W</w:t>
            </w:r>
          </w:p>
        </w:tc>
      </w:tr>
      <w:tr w:rsidR="00754D31" w:rsidRPr="002F237A" w14:paraId="104E4F9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E74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B8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5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FD4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59' 0,000" W</w:t>
            </w:r>
          </w:p>
        </w:tc>
      </w:tr>
      <w:tr w:rsidR="00754D31" w:rsidRPr="002F237A" w14:paraId="4CF554D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88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5B3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47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19A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24' 0,000" W</w:t>
            </w:r>
          </w:p>
        </w:tc>
      </w:tr>
      <w:tr w:rsidR="00754D31" w:rsidRPr="002F237A" w14:paraId="1389091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A96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6ED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3' 35,237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192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4' 30,072" W</w:t>
            </w:r>
          </w:p>
        </w:tc>
      </w:tr>
      <w:tr w:rsidR="00754D31" w:rsidRPr="002F237A" w14:paraId="716CED0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913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B6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3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7CA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37' 0,001" W</w:t>
            </w:r>
          </w:p>
        </w:tc>
      </w:tr>
      <w:tr w:rsidR="00754D31" w:rsidRPr="002F237A" w14:paraId="2C08CA6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01E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9C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28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16C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34' 0,008" W</w:t>
            </w:r>
          </w:p>
        </w:tc>
      </w:tr>
      <w:tr w:rsidR="00754D31" w:rsidRPr="002F237A" w14:paraId="3DE57A7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944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827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4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5A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9' 0,000" W</w:t>
            </w:r>
          </w:p>
        </w:tc>
      </w:tr>
      <w:tr w:rsidR="00754D31" w:rsidRPr="002F237A" w14:paraId="374356A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132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C82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0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20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40' 59,988" W</w:t>
            </w:r>
          </w:p>
        </w:tc>
      </w:tr>
      <w:tr w:rsidR="00754D31" w:rsidRPr="002F237A" w14:paraId="7AB9BAA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D82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26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49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780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45' 0,000" W</w:t>
            </w:r>
          </w:p>
        </w:tc>
      </w:tr>
      <w:tr w:rsidR="00754D31" w:rsidRPr="002F237A" w14:paraId="44264ED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191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B7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55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B1A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42' 0,000" W</w:t>
            </w:r>
          </w:p>
        </w:tc>
      </w:tr>
      <w:tr w:rsidR="00754D31" w:rsidRPr="002F237A" w14:paraId="359B772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A64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EE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' 7,05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948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17,700" W</w:t>
            </w:r>
          </w:p>
        </w:tc>
      </w:tr>
      <w:tr w:rsidR="00754D31" w:rsidRPr="002F237A" w14:paraId="12CA440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D06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4E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' 11,06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7F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5' 22,488" W</w:t>
            </w:r>
          </w:p>
        </w:tc>
      </w:tr>
      <w:tr w:rsidR="00754D31" w:rsidRPr="002F237A" w14:paraId="48AB58F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F69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F41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9' 4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4D4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1' 40,004" W</w:t>
            </w:r>
          </w:p>
        </w:tc>
      </w:tr>
      <w:tr w:rsidR="00754D31" w:rsidRPr="002F237A" w14:paraId="168D9C7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CFD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E3C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4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917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30' 0,000" W</w:t>
            </w:r>
          </w:p>
        </w:tc>
      </w:tr>
      <w:tr w:rsidR="00754D31" w:rsidRPr="002F237A" w14:paraId="62BA616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21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711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28' 29,424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36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37' 58,692" W</w:t>
            </w:r>
          </w:p>
        </w:tc>
      </w:tr>
      <w:tr w:rsidR="00754D31" w:rsidRPr="002F237A" w14:paraId="17ABC3E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CA2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EB9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4E5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27' 0,004" W</w:t>
            </w:r>
          </w:p>
        </w:tc>
      </w:tr>
      <w:tr w:rsidR="00754D31" w:rsidRPr="002F237A" w14:paraId="368418D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87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D2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10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DCA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33' 0,000" W</w:t>
            </w:r>
          </w:p>
        </w:tc>
      </w:tr>
      <w:tr w:rsidR="00754D31" w:rsidRPr="002F237A" w14:paraId="1718AC5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CB5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92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24' 9,66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3D6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37' 42,092" W</w:t>
            </w:r>
          </w:p>
        </w:tc>
      </w:tr>
      <w:tr w:rsidR="00754D31" w:rsidRPr="002F237A" w14:paraId="7B6E238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DB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8DF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0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D4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12' 0,004" W</w:t>
            </w:r>
          </w:p>
        </w:tc>
      </w:tr>
      <w:tr w:rsidR="00754D31" w:rsidRPr="002F237A" w14:paraId="7B46672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C0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887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34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4A1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59' 0,000" W</w:t>
            </w:r>
          </w:p>
        </w:tc>
      </w:tr>
      <w:tr w:rsidR="00754D31" w:rsidRPr="002F237A" w14:paraId="1A8257B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A38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19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39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0C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30' 0,000" W</w:t>
            </w:r>
          </w:p>
        </w:tc>
      </w:tr>
      <w:tr w:rsidR="00754D31" w:rsidRPr="002F237A" w14:paraId="137DB88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B29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4F4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41' 35,52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48E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39' 5,184" W</w:t>
            </w:r>
          </w:p>
        </w:tc>
      </w:tr>
      <w:tr w:rsidR="00754D31" w:rsidRPr="002F237A" w14:paraId="1F57955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F63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BB9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51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18A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21' 59,976" W</w:t>
            </w:r>
          </w:p>
        </w:tc>
      </w:tr>
      <w:tr w:rsidR="00754D31" w:rsidRPr="002F237A" w14:paraId="6013A93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CA5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E58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°50' 2,04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9D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°52' 23,160" W</w:t>
            </w:r>
          </w:p>
        </w:tc>
      </w:tr>
      <w:tr w:rsidR="00754D31" w:rsidRPr="002F237A" w14:paraId="1929ED9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0D2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56A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46A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°6' 0,000" W</w:t>
            </w:r>
          </w:p>
        </w:tc>
      </w:tr>
      <w:tr w:rsidR="00754D31" w:rsidRPr="002F237A" w14:paraId="02BDC136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305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50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1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729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°6' 0,000" W</w:t>
            </w:r>
          </w:p>
        </w:tc>
      </w:tr>
      <w:tr w:rsidR="00754D31" w:rsidRPr="002F237A" w14:paraId="324D014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F5B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DA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1' 59,8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DED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°6' 0,000" W</w:t>
            </w:r>
          </w:p>
        </w:tc>
      </w:tr>
      <w:tr w:rsidR="00754D31" w:rsidRPr="002F237A" w14:paraId="7E46CBC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8BE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327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31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14F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3' 0,000" W</w:t>
            </w:r>
          </w:p>
        </w:tc>
      </w:tr>
      <w:tr w:rsidR="00754D31" w:rsidRPr="002F237A" w14:paraId="4A5E8EE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89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7A3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2' 54,31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7FF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0' 5,922" W</w:t>
            </w:r>
          </w:p>
        </w:tc>
      </w:tr>
      <w:tr w:rsidR="00754D31" w:rsidRPr="002F237A" w14:paraId="5542492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16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4D5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4' 58,72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0A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50' 49,884" W</w:t>
            </w:r>
          </w:p>
        </w:tc>
      </w:tr>
      <w:tr w:rsidR="00754D31" w:rsidRPr="002F237A" w14:paraId="5E8994F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3B1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0C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8' 8,70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93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10' 13,080" W</w:t>
            </w:r>
          </w:p>
        </w:tc>
      </w:tr>
      <w:tr w:rsidR="00754D31" w:rsidRPr="002F237A" w14:paraId="53D2572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9EC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AE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4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802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33' 0,000" W</w:t>
            </w:r>
          </w:p>
        </w:tc>
      </w:tr>
      <w:tr w:rsidR="00754D31" w:rsidRPr="002F237A" w14:paraId="69EF375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084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743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53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A3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52' 0,001" W</w:t>
            </w:r>
          </w:p>
        </w:tc>
      </w:tr>
      <w:tr w:rsidR="00754D31" w:rsidRPr="002F237A" w14:paraId="541D2367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5A7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D70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31' 0,12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EF6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2' 59,880" W</w:t>
            </w:r>
          </w:p>
        </w:tc>
      </w:tr>
      <w:tr w:rsidR="00754D31" w:rsidRPr="002F237A" w14:paraId="6273665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1B7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26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21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A11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21' 59,976" W</w:t>
            </w:r>
          </w:p>
        </w:tc>
      </w:tr>
      <w:tr w:rsidR="00754D31" w:rsidRPr="002F237A" w14:paraId="5F59153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F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D95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21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FE2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21' 57,600" W</w:t>
            </w:r>
          </w:p>
        </w:tc>
      </w:tr>
      <w:tr w:rsidR="00754D31" w:rsidRPr="002F237A" w14:paraId="2AF30B20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C1D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CC3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48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5C4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54' 0,000" W</w:t>
            </w:r>
          </w:p>
        </w:tc>
      </w:tr>
      <w:tr w:rsidR="00754D31" w:rsidRPr="002F237A" w14:paraId="34BD47F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A3B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7C3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55' 36,38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666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4' 17,454" W</w:t>
            </w:r>
          </w:p>
        </w:tc>
      </w:tr>
      <w:tr w:rsidR="00754D31" w:rsidRPr="002F237A" w14:paraId="4E187A4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EB0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680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36' 45,55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968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1' 59,077" W</w:t>
            </w:r>
          </w:p>
        </w:tc>
      </w:tr>
      <w:tr w:rsidR="00754D31" w:rsidRPr="002F237A" w14:paraId="44A9362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E43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0E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4' 59,88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E7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7' 59,880" W</w:t>
            </w:r>
          </w:p>
        </w:tc>
      </w:tr>
      <w:tr w:rsidR="00754D31" w:rsidRPr="002F237A" w14:paraId="737D953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45E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45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34' 59,988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659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°7' 59,988" W</w:t>
            </w:r>
          </w:p>
        </w:tc>
      </w:tr>
      <w:tr w:rsidR="00754D31" w:rsidRPr="002F237A" w14:paraId="1686F45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673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ABD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5' 0,0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03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28' 59,988" W</w:t>
            </w:r>
          </w:p>
        </w:tc>
      </w:tr>
      <w:tr w:rsidR="00754D31" w:rsidRPr="002F237A" w14:paraId="609CD30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D7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74D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1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A8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°39' 0,000" W</w:t>
            </w:r>
          </w:p>
        </w:tc>
      </w:tr>
      <w:tr w:rsidR="00754D31" w:rsidRPr="002F237A" w14:paraId="4F285D2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1D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811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6' 59,988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11D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52' 59,988" W</w:t>
            </w:r>
          </w:p>
        </w:tc>
      </w:tr>
      <w:tr w:rsidR="00754D31" w:rsidRPr="002F237A" w14:paraId="125CB07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13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8B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6' 58,8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7A9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52' 58,800" W</w:t>
            </w:r>
          </w:p>
        </w:tc>
      </w:tr>
      <w:tr w:rsidR="00754D31" w:rsidRPr="002F237A" w14:paraId="466D0B6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A4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C35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15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F9F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21' 0,000" W</w:t>
            </w:r>
          </w:p>
        </w:tc>
      </w:tr>
      <w:tr w:rsidR="00754D31" w:rsidRPr="002F237A" w14:paraId="5F37E93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DDA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9BC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6' 57,6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CC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54' 57,600" W</w:t>
            </w:r>
          </w:p>
        </w:tc>
      </w:tr>
      <w:tr w:rsidR="00754D31" w:rsidRPr="002F237A" w14:paraId="47D2617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605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758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6' 59,976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6AA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54' 59,976" W</w:t>
            </w:r>
          </w:p>
        </w:tc>
      </w:tr>
      <w:tr w:rsidR="00754D31" w:rsidRPr="002F237A" w14:paraId="5E36ED8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CEC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78D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7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A2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°55' 0,001" W</w:t>
            </w:r>
          </w:p>
        </w:tc>
      </w:tr>
      <w:tr w:rsidR="00754D31" w:rsidRPr="002F237A" w14:paraId="228A7A58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02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544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11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DD5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2' 0,000" W</w:t>
            </w:r>
          </w:p>
        </w:tc>
      </w:tr>
      <w:tr w:rsidR="00754D31" w:rsidRPr="002F237A" w14:paraId="3EA5B9A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367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664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28' 17,652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77D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20' 41,208" W</w:t>
            </w:r>
          </w:p>
        </w:tc>
      </w:tr>
      <w:tr w:rsidR="00754D31" w:rsidRPr="002F237A" w14:paraId="202232A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95E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D03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°39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628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0' 0,000" W</w:t>
            </w:r>
          </w:p>
        </w:tc>
      </w:tr>
      <w:tr w:rsidR="00754D31" w:rsidRPr="002F237A" w14:paraId="7198D54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24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4C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4' 52,9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4AA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14' 49,992" W</w:t>
            </w:r>
          </w:p>
        </w:tc>
      </w:tr>
      <w:tr w:rsidR="00754D31" w:rsidRPr="002F237A" w14:paraId="0DEFD0D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8CA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0C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58' 0,0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4F8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26' 0,000" W</w:t>
            </w:r>
          </w:p>
        </w:tc>
      </w:tr>
      <w:tr w:rsidR="00754D31" w:rsidRPr="002F237A" w14:paraId="3D9034F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317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F4B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°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800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30' 0,000" W</w:t>
            </w:r>
          </w:p>
        </w:tc>
      </w:tr>
      <w:tr w:rsidR="00754D31" w:rsidRPr="002F237A" w14:paraId="08953EAF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1E6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4F7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°51' 54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D10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°47' 7,998" W</w:t>
            </w:r>
          </w:p>
        </w:tc>
      </w:tr>
      <w:tr w:rsidR="00754D31" w:rsidRPr="002F237A" w14:paraId="63D6081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6F1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23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°0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8EE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°15' 0,000" W</w:t>
            </w:r>
          </w:p>
        </w:tc>
      </w:tr>
      <w:tr w:rsidR="00754D31" w:rsidRPr="002F237A" w14:paraId="08B5D38D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E0C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29F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19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0C54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°51' 0,000" W</w:t>
            </w:r>
          </w:p>
        </w:tc>
      </w:tr>
      <w:tr w:rsidR="00754D31" w:rsidRPr="002F237A" w14:paraId="1F29856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845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E4D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°53' 34,9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64D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°29' 20,976" W</w:t>
            </w:r>
          </w:p>
        </w:tc>
      </w:tr>
      <w:tr w:rsidR="00754D31" w:rsidRPr="002F237A" w14:paraId="03928E74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105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DBD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7' 59,976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86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°9' 0,000" W</w:t>
            </w:r>
          </w:p>
        </w:tc>
      </w:tr>
      <w:tr w:rsidR="00754D31" w:rsidRPr="002F237A" w14:paraId="77B2C1A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AA1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20A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59' 20,91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AC1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9' 39,823" W</w:t>
            </w:r>
          </w:p>
        </w:tc>
      </w:tr>
      <w:tr w:rsidR="00754D31" w:rsidRPr="002F237A" w14:paraId="4F1BEAC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295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A43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47' 59,38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077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50' 57,768" W</w:t>
            </w:r>
          </w:p>
        </w:tc>
      </w:tr>
      <w:tr w:rsidR="00754D31" w:rsidRPr="002F237A" w14:paraId="2845C0D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5F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CEB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°0' 0,40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F7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35' 12,005" W</w:t>
            </w:r>
          </w:p>
        </w:tc>
      </w:tr>
      <w:tr w:rsidR="00754D31" w:rsidRPr="002F237A" w14:paraId="34F602F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D68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97C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' 12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25E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37' 12,000" W</w:t>
            </w:r>
          </w:p>
        </w:tc>
      </w:tr>
      <w:tr w:rsidR="00754D31" w:rsidRPr="002F237A" w14:paraId="06E3D63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3EE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4CE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°4' 0,001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FE5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°37' 0,001" W</w:t>
            </w:r>
          </w:p>
        </w:tc>
      </w:tr>
      <w:tr w:rsidR="00754D31" w:rsidRPr="002F237A" w14:paraId="74D653F2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61E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F91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15' 20,365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F84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°47' 54,978" W</w:t>
            </w:r>
          </w:p>
        </w:tc>
      </w:tr>
      <w:tr w:rsidR="00754D31" w:rsidRPr="002F237A" w14:paraId="478D56F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710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45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22' 59,88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3A8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30' 0,000" W</w:t>
            </w:r>
          </w:p>
        </w:tc>
      </w:tr>
      <w:tr w:rsidR="00754D31" w:rsidRPr="002F237A" w14:paraId="71D21619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EAC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7C2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°4' 32,880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B030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°54' 42,840" W</w:t>
            </w:r>
          </w:p>
        </w:tc>
      </w:tr>
      <w:tr w:rsidR="00754D31" w:rsidRPr="002F237A" w14:paraId="73BBECDB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B63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376C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°48' 38,815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0E57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°48' 13,583" W</w:t>
            </w:r>
          </w:p>
        </w:tc>
      </w:tr>
      <w:tr w:rsidR="00754D31" w:rsidRPr="002F237A" w14:paraId="586750B5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71D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13E6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°44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4881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°25' 0,001" W</w:t>
            </w:r>
          </w:p>
        </w:tc>
      </w:tr>
      <w:tr w:rsidR="00754D31" w:rsidRPr="002F237A" w14:paraId="5ED13621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1369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6C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39' 3,013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7CE5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°27' 58,061" W</w:t>
            </w:r>
          </w:p>
        </w:tc>
      </w:tr>
      <w:tr w:rsidR="00754D31" w:rsidRPr="002F237A" w14:paraId="0BBC5BCE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8122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B37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°24' 19,267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CC5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°55' 32,563" W</w:t>
            </w:r>
          </w:p>
        </w:tc>
      </w:tr>
      <w:tr w:rsidR="00754D31" w:rsidRPr="002F237A" w14:paraId="0B7A5AE3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A488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E62D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°13' 31,501" 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0DFB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°24' 13,637" W</w:t>
            </w:r>
          </w:p>
        </w:tc>
      </w:tr>
      <w:tr w:rsidR="00754D31" w:rsidRPr="002F237A" w14:paraId="0EDB349C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DF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8EA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°41' 8,03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79B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°28' 51,297" W</w:t>
            </w:r>
          </w:p>
        </w:tc>
      </w:tr>
      <w:tr w:rsidR="00754D31" w:rsidRPr="002F237A" w14:paraId="75EBAF4A" w14:textId="77777777" w:rsidTr="00C920A7">
        <w:trPr>
          <w:trHeight w:val="315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FC33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D47F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°3' 0,000" 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C6CE" w14:textId="77777777" w:rsidR="00754D31" w:rsidRPr="002F237A" w:rsidRDefault="00754D31" w:rsidP="00C920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F2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°19' 0,120" W</w:t>
            </w:r>
          </w:p>
        </w:tc>
      </w:tr>
    </w:tbl>
    <w:p w14:paraId="6DB09DA5" w14:textId="76708360" w:rsidR="00754D31" w:rsidRPr="00754D31" w:rsidRDefault="00754D31" w:rsidP="00754D3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6CE28D" w14:textId="2E777997" w:rsidR="00754D31" w:rsidRPr="00754D31" w:rsidRDefault="00754D31" w:rsidP="00754D3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D31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177173B4" w14:textId="77777777" w:rsidR="00754D31" w:rsidRPr="00754D31" w:rsidRDefault="00754D31" w:rsidP="00754D31">
      <w:pPr>
        <w:pStyle w:val="PargrafodaLista"/>
        <w:numPr>
          <w:ilvl w:val="0"/>
          <w:numId w:val="16"/>
        </w:numPr>
        <w:spacing w:line="480" w:lineRule="auto"/>
        <w:rPr>
          <w:color w:val="000000" w:themeColor="text1"/>
          <w:lang w:val="en-US"/>
        </w:rPr>
      </w:pPr>
      <w:proofErr w:type="spellStart"/>
      <w:r w:rsidRPr="00754D31">
        <w:rPr>
          <w:color w:val="000000" w:themeColor="text1"/>
          <w:lang w:val="en-US"/>
        </w:rPr>
        <w:t>SpeciesLink</w:t>
      </w:r>
      <w:proofErr w:type="spellEnd"/>
      <w:r w:rsidRPr="00754D31">
        <w:rPr>
          <w:color w:val="000000" w:themeColor="text1"/>
          <w:lang w:val="en-US"/>
        </w:rPr>
        <w:t xml:space="preserve">; 2019 [cited 2019 Oct 17]. Database: Theobroma cacao L. collection - Occurrence data [Internet]. Available from: </w:t>
      </w:r>
      <w:hyperlink r:id="rId5" w:history="1">
        <w:r w:rsidRPr="00754D31">
          <w:rPr>
            <w:rStyle w:val="Hyperlink"/>
            <w:lang w:val="en-US"/>
          </w:rPr>
          <w:t>http://www.splink.org.br/index?lang=pt</w:t>
        </w:r>
      </w:hyperlink>
      <w:r w:rsidRPr="00754D31">
        <w:rPr>
          <w:color w:val="000000" w:themeColor="text1"/>
          <w:lang w:val="en-US"/>
        </w:rPr>
        <w:t>.</w:t>
      </w:r>
    </w:p>
    <w:p w14:paraId="5593174B" w14:textId="5B3B9289" w:rsidR="00B8105A" w:rsidRPr="00754D31" w:rsidRDefault="00754D31" w:rsidP="00754D31">
      <w:pPr>
        <w:pStyle w:val="PargrafodaLista"/>
        <w:numPr>
          <w:ilvl w:val="0"/>
          <w:numId w:val="16"/>
        </w:numPr>
        <w:spacing w:line="480" w:lineRule="auto"/>
        <w:rPr>
          <w:color w:val="000000" w:themeColor="text1"/>
          <w:lang w:val="en-US"/>
        </w:rPr>
      </w:pPr>
      <w:r w:rsidRPr="00754D31">
        <w:rPr>
          <w:color w:val="000000" w:themeColor="text1"/>
          <w:szCs w:val="24"/>
          <w:shd w:val="clear" w:color="auto" w:fill="FFFFFF"/>
          <w:lang w:val="en-US"/>
        </w:rPr>
        <w:t>Global Biodiversity Information Facility</w:t>
      </w:r>
      <w:r w:rsidRPr="00754D31">
        <w:rPr>
          <w:color w:val="000000" w:themeColor="text1"/>
          <w:lang w:val="en-US"/>
        </w:rPr>
        <w:t>; 2019 [cited 2019 Oct 17]. Database: Theobroma cacao L. collection - Occurrence data [Internet]. Available from:</w:t>
      </w:r>
      <w:r w:rsidRPr="00754D31">
        <w:rPr>
          <w:color w:val="000000" w:themeColor="text1"/>
          <w:szCs w:val="24"/>
          <w:shd w:val="clear" w:color="auto" w:fill="FFFFFF"/>
          <w:lang w:val="en-US"/>
        </w:rPr>
        <w:t xml:space="preserve"> </w:t>
      </w:r>
      <w:hyperlink r:id="rId6" w:history="1">
        <w:r w:rsidRPr="00754D31">
          <w:rPr>
            <w:rStyle w:val="Hyperlink"/>
            <w:shd w:val="clear" w:color="auto" w:fill="FFFFFF"/>
            <w:lang w:val="en-US"/>
          </w:rPr>
          <w:t>https://doi.org/10.15468/dl.l5kuzh</w:t>
        </w:r>
      </w:hyperlink>
      <w:r w:rsidRPr="00754D31">
        <w:rPr>
          <w:shd w:val="clear" w:color="auto" w:fill="FFFFFF"/>
          <w:lang w:val="en-US"/>
        </w:rPr>
        <w:t>.</w:t>
      </w:r>
    </w:p>
    <w:sectPr w:rsidR="00B8105A" w:rsidRPr="00754D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17FEE"/>
    <w:multiLevelType w:val="hybridMultilevel"/>
    <w:tmpl w:val="5F4EC0B8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EB1AFCE8">
      <w:start w:val="1"/>
      <w:numFmt w:val="bullet"/>
      <w:lvlText w:val="-"/>
      <w:lvlJc w:val="left"/>
      <w:pPr>
        <w:ind w:left="1778" w:hanging="360"/>
      </w:pPr>
      <w:rPr>
        <w:rFonts w:ascii="Arial" w:hAnsi="Arial" w:hint="default"/>
      </w:r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0D083B"/>
    <w:multiLevelType w:val="hybridMultilevel"/>
    <w:tmpl w:val="DB04E5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C02B3"/>
    <w:multiLevelType w:val="hybridMultilevel"/>
    <w:tmpl w:val="89A049C0"/>
    <w:lvl w:ilvl="0" w:tplc="966AD1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86610B4" w:tentative="1">
      <w:start w:val="1"/>
      <w:numFmt w:val="lowerLetter"/>
      <w:lvlText w:val="%2."/>
      <w:lvlJc w:val="left"/>
      <w:pPr>
        <w:ind w:left="1440" w:hanging="360"/>
      </w:pPr>
    </w:lvl>
    <w:lvl w:ilvl="2" w:tplc="38CEBC9E" w:tentative="1">
      <w:start w:val="1"/>
      <w:numFmt w:val="lowerRoman"/>
      <w:lvlText w:val="%3."/>
      <w:lvlJc w:val="right"/>
      <w:pPr>
        <w:ind w:left="2160" w:hanging="180"/>
      </w:pPr>
    </w:lvl>
    <w:lvl w:ilvl="3" w:tplc="892849C6" w:tentative="1">
      <w:start w:val="1"/>
      <w:numFmt w:val="decimal"/>
      <w:lvlText w:val="%4."/>
      <w:lvlJc w:val="left"/>
      <w:pPr>
        <w:ind w:left="2880" w:hanging="360"/>
      </w:pPr>
    </w:lvl>
    <w:lvl w:ilvl="4" w:tplc="C9D0ED58" w:tentative="1">
      <w:start w:val="1"/>
      <w:numFmt w:val="lowerLetter"/>
      <w:lvlText w:val="%5."/>
      <w:lvlJc w:val="left"/>
      <w:pPr>
        <w:ind w:left="3600" w:hanging="360"/>
      </w:pPr>
    </w:lvl>
    <w:lvl w:ilvl="5" w:tplc="0CDEF2BA" w:tentative="1">
      <w:start w:val="1"/>
      <w:numFmt w:val="lowerRoman"/>
      <w:lvlText w:val="%6."/>
      <w:lvlJc w:val="right"/>
      <w:pPr>
        <w:ind w:left="4320" w:hanging="180"/>
      </w:pPr>
    </w:lvl>
    <w:lvl w:ilvl="6" w:tplc="7FB00172" w:tentative="1">
      <w:start w:val="1"/>
      <w:numFmt w:val="decimal"/>
      <w:lvlText w:val="%7."/>
      <w:lvlJc w:val="left"/>
      <w:pPr>
        <w:ind w:left="5040" w:hanging="360"/>
      </w:pPr>
    </w:lvl>
    <w:lvl w:ilvl="7" w:tplc="CB109922" w:tentative="1">
      <w:start w:val="1"/>
      <w:numFmt w:val="lowerLetter"/>
      <w:lvlText w:val="%8."/>
      <w:lvlJc w:val="left"/>
      <w:pPr>
        <w:ind w:left="5760" w:hanging="360"/>
      </w:pPr>
    </w:lvl>
    <w:lvl w:ilvl="8" w:tplc="2F2AB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D2B74"/>
    <w:multiLevelType w:val="hybridMultilevel"/>
    <w:tmpl w:val="01AEEBB2"/>
    <w:lvl w:ilvl="0" w:tplc="DE66A7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804BAE"/>
    <w:multiLevelType w:val="hybridMultilevel"/>
    <w:tmpl w:val="B52CDC8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85E22"/>
    <w:multiLevelType w:val="hybridMultilevel"/>
    <w:tmpl w:val="4DB0C7CA"/>
    <w:lvl w:ilvl="0" w:tplc="E072FECA">
      <w:start w:val="1"/>
      <w:numFmt w:val="lowerLetter"/>
      <w:pStyle w:val="Alnea"/>
      <w:lvlText w:val="%1)"/>
      <w:lvlJc w:val="left"/>
      <w:pPr>
        <w:ind w:left="1429" w:hanging="360"/>
      </w:pPr>
    </w:lvl>
    <w:lvl w:ilvl="1" w:tplc="EB1AFCE8">
      <w:start w:val="1"/>
      <w:numFmt w:val="bullet"/>
      <w:lvlText w:val="-"/>
      <w:lvlJc w:val="left"/>
      <w:pPr>
        <w:ind w:left="1778" w:hanging="360"/>
      </w:pPr>
      <w:rPr>
        <w:rFonts w:ascii="Arial" w:hAnsi="Arial" w:hint="default"/>
      </w:r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0AE8C2F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4ED92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4295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4CA9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45EA0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7AEDD2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09A9B0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A966E3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DD077C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EB39C9"/>
    <w:multiLevelType w:val="hybridMultilevel"/>
    <w:tmpl w:val="3DEC007C"/>
    <w:lvl w:ilvl="0" w:tplc="0AE8E3F8">
      <w:start w:val="1"/>
      <w:numFmt w:val="decimal"/>
      <w:lvlText w:val="(%1)"/>
      <w:lvlJc w:val="left"/>
      <w:pPr>
        <w:ind w:left="1129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358E57EB"/>
    <w:multiLevelType w:val="hybridMultilevel"/>
    <w:tmpl w:val="89A049C0"/>
    <w:lvl w:ilvl="0" w:tplc="966AD1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86610B4" w:tentative="1">
      <w:start w:val="1"/>
      <w:numFmt w:val="lowerLetter"/>
      <w:lvlText w:val="%2."/>
      <w:lvlJc w:val="left"/>
      <w:pPr>
        <w:ind w:left="1440" w:hanging="360"/>
      </w:pPr>
    </w:lvl>
    <w:lvl w:ilvl="2" w:tplc="38CEBC9E" w:tentative="1">
      <w:start w:val="1"/>
      <w:numFmt w:val="lowerRoman"/>
      <w:lvlText w:val="%3."/>
      <w:lvlJc w:val="right"/>
      <w:pPr>
        <w:ind w:left="2160" w:hanging="180"/>
      </w:pPr>
    </w:lvl>
    <w:lvl w:ilvl="3" w:tplc="892849C6" w:tentative="1">
      <w:start w:val="1"/>
      <w:numFmt w:val="decimal"/>
      <w:lvlText w:val="%4."/>
      <w:lvlJc w:val="left"/>
      <w:pPr>
        <w:ind w:left="2880" w:hanging="360"/>
      </w:pPr>
    </w:lvl>
    <w:lvl w:ilvl="4" w:tplc="C9D0ED58" w:tentative="1">
      <w:start w:val="1"/>
      <w:numFmt w:val="lowerLetter"/>
      <w:lvlText w:val="%5."/>
      <w:lvlJc w:val="left"/>
      <w:pPr>
        <w:ind w:left="3600" w:hanging="360"/>
      </w:pPr>
    </w:lvl>
    <w:lvl w:ilvl="5" w:tplc="0CDEF2BA" w:tentative="1">
      <w:start w:val="1"/>
      <w:numFmt w:val="lowerRoman"/>
      <w:lvlText w:val="%6."/>
      <w:lvlJc w:val="right"/>
      <w:pPr>
        <w:ind w:left="4320" w:hanging="180"/>
      </w:pPr>
    </w:lvl>
    <w:lvl w:ilvl="6" w:tplc="7FB00172" w:tentative="1">
      <w:start w:val="1"/>
      <w:numFmt w:val="decimal"/>
      <w:lvlText w:val="%7."/>
      <w:lvlJc w:val="left"/>
      <w:pPr>
        <w:ind w:left="5040" w:hanging="360"/>
      </w:pPr>
    </w:lvl>
    <w:lvl w:ilvl="7" w:tplc="CB109922" w:tentative="1">
      <w:start w:val="1"/>
      <w:numFmt w:val="lowerLetter"/>
      <w:lvlText w:val="%8."/>
      <w:lvlJc w:val="left"/>
      <w:pPr>
        <w:ind w:left="5760" w:hanging="360"/>
      </w:pPr>
    </w:lvl>
    <w:lvl w:ilvl="8" w:tplc="2F2AB1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9339D"/>
    <w:multiLevelType w:val="multilevel"/>
    <w:tmpl w:val="6870ED5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74E3B7F"/>
    <w:multiLevelType w:val="multilevel"/>
    <w:tmpl w:val="ECCCD024"/>
    <w:lvl w:ilvl="0">
      <w:numFmt w:val="none"/>
      <w:pStyle w:val="TtuloPsTextual"/>
      <w:lvlText w:val="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48693536"/>
    <w:multiLevelType w:val="hybridMultilevel"/>
    <w:tmpl w:val="AB72B1E2"/>
    <w:lvl w:ilvl="0" w:tplc="EEFCE7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F5BF3"/>
    <w:multiLevelType w:val="hybridMultilevel"/>
    <w:tmpl w:val="8B4C648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6000312E"/>
    <w:multiLevelType w:val="hybridMultilevel"/>
    <w:tmpl w:val="0FC437C6"/>
    <w:lvl w:ilvl="0" w:tplc="988EE948">
      <w:start w:val="1"/>
      <w:numFmt w:val="upperLetter"/>
      <w:pStyle w:val="Anexo"/>
      <w:lvlText w:val="ANEXO %1"/>
      <w:lvlJc w:val="left"/>
      <w:pPr>
        <w:ind w:left="502" w:hanging="360"/>
      </w:pPr>
      <w:rPr>
        <w:rFonts w:ascii="Arial" w:hAnsi="Arial" w:hint="default"/>
        <w:b/>
        <w:i w:val="0"/>
        <w:caps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792DCC"/>
    <w:multiLevelType w:val="hybridMultilevel"/>
    <w:tmpl w:val="20D29A9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11"/>
  </w:num>
  <w:num w:numId="4">
    <w:abstractNumId w:val="5"/>
  </w:num>
  <w:num w:numId="5">
    <w:abstractNumId w:val="10"/>
  </w:num>
  <w:num w:numId="6">
    <w:abstractNumId w:val="12"/>
  </w:num>
  <w:num w:numId="7">
    <w:abstractNumId w:val="0"/>
  </w:num>
  <w:num w:numId="8">
    <w:abstractNumId w:val="13"/>
  </w:num>
  <w:num w:numId="9">
    <w:abstractNumId w:val="14"/>
  </w:num>
  <w:num w:numId="10">
    <w:abstractNumId w:val="1"/>
  </w:num>
  <w:num w:numId="11">
    <w:abstractNumId w:val="6"/>
  </w:num>
  <w:num w:numId="12">
    <w:abstractNumId w:val="2"/>
  </w:num>
  <w:num w:numId="13">
    <w:abstractNumId w:val="8"/>
  </w:num>
  <w:num w:numId="14">
    <w:abstractNumId w:val="9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31"/>
    <w:rsid w:val="00754D31"/>
    <w:rsid w:val="00B8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C8BDB"/>
  <w15:chartTrackingRefBased/>
  <w15:docId w15:val="{9EADA17E-2E7A-4654-B76C-D798CC7A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31"/>
  </w:style>
  <w:style w:type="paragraph" w:styleId="Ttulo1">
    <w:name w:val="heading 1"/>
    <w:basedOn w:val="Normal"/>
    <w:next w:val="Normal"/>
    <w:link w:val="Ttulo1Char"/>
    <w:uiPriority w:val="9"/>
    <w:qFormat/>
    <w:rsid w:val="00754D31"/>
    <w:pPr>
      <w:keepNext/>
      <w:keepLines/>
      <w:numPr>
        <w:numId w:val="1"/>
      </w:numPr>
      <w:spacing w:after="300" w:line="360" w:lineRule="auto"/>
      <w:jc w:val="both"/>
      <w:outlineLvl w:val="0"/>
    </w:pPr>
    <w:rPr>
      <w:rFonts w:ascii="Times New Roman" w:eastAsia="Calibri" w:hAnsi="Times New Roman" w:cs="Times New Roman"/>
      <w:b/>
      <w:bCs/>
      <w:caps/>
      <w:sz w:val="24"/>
      <w:szCs w:val="28"/>
      <w:lang w:val="x-none"/>
    </w:rPr>
  </w:style>
  <w:style w:type="paragraph" w:styleId="Ttulo2">
    <w:name w:val="heading 2"/>
    <w:basedOn w:val="Normal"/>
    <w:next w:val="Normal"/>
    <w:link w:val="Ttulo2Char"/>
    <w:uiPriority w:val="9"/>
    <w:qFormat/>
    <w:rsid w:val="00754D31"/>
    <w:pPr>
      <w:keepNext/>
      <w:keepLines/>
      <w:numPr>
        <w:ilvl w:val="1"/>
        <w:numId w:val="1"/>
      </w:numPr>
      <w:spacing w:before="300" w:after="300" w:line="360" w:lineRule="auto"/>
      <w:jc w:val="both"/>
      <w:outlineLvl w:val="1"/>
    </w:pPr>
    <w:rPr>
      <w:rFonts w:ascii="Times New Roman" w:eastAsia="Calibri" w:hAnsi="Times New Roman" w:cs="Times New Roman"/>
      <w:bCs/>
      <w:caps/>
      <w:sz w:val="24"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754D31"/>
    <w:pPr>
      <w:keepNext/>
      <w:keepLines/>
      <w:numPr>
        <w:ilvl w:val="2"/>
        <w:numId w:val="1"/>
      </w:numPr>
      <w:spacing w:before="300" w:after="300" w:line="360" w:lineRule="auto"/>
      <w:ind w:left="720"/>
      <w:jc w:val="both"/>
      <w:outlineLvl w:val="2"/>
    </w:pPr>
    <w:rPr>
      <w:rFonts w:ascii="Times New Roman" w:eastAsia="Calibri" w:hAnsi="Times New Roman" w:cs="Times New Roman"/>
      <w:bCs/>
      <w:sz w:val="24"/>
      <w:lang w:val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754D31"/>
    <w:pPr>
      <w:keepNext/>
      <w:keepLines/>
      <w:numPr>
        <w:ilvl w:val="3"/>
        <w:numId w:val="1"/>
      </w:numPr>
      <w:spacing w:before="300" w:after="300" w:line="360" w:lineRule="auto"/>
      <w:jc w:val="both"/>
      <w:outlineLvl w:val="3"/>
    </w:pPr>
    <w:rPr>
      <w:rFonts w:ascii="Arial" w:eastAsia="Calibri" w:hAnsi="Arial" w:cs="Times New Roman"/>
      <w:bCs/>
      <w:iCs/>
      <w:sz w:val="24"/>
    </w:rPr>
  </w:style>
  <w:style w:type="paragraph" w:styleId="Ttulo6">
    <w:name w:val="heading 6"/>
    <w:basedOn w:val="Normal"/>
    <w:next w:val="Normal"/>
    <w:link w:val="Ttulo6Char"/>
    <w:uiPriority w:val="9"/>
    <w:qFormat/>
    <w:rsid w:val="00754D31"/>
    <w:pPr>
      <w:keepNext/>
      <w:keepLines/>
      <w:numPr>
        <w:ilvl w:val="5"/>
        <w:numId w:val="1"/>
      </w:numPr>
      <w:spacing w:before="200" w:after="0" w:line="360" w:lineRule="auto"/>
      <w:jc w:val="center"/>
      <w:outlineLvl w:val="5"/>
    </w:pPr>
    <w:rPr>
      <w:rFonts w:ascii="Cambria" w:eastAsia="Times New Roman" w:hAnsi="Cambria" w:cs="Times New Roman"/>
      <w:i/>
      <w:iCs/>
      <w:color w:val="243F60"/>
      <w:sz w:val="24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uiPriority w:val="9"/>
    <w:qFormat/>
    <w:rsid w:val="00754D31"/>
    <w:pPr>
      <w:keepNext/>
      <w:keepLines/>
      <w:numPr>
        <w:ilvl w:val="6"/>
        <w:numId w:val="1"/>
      </w:numPr>
      <w:spacing w:before="200" w:after="0" w:line="360" w:lineRule="auto"/>
      <w:jc w:val="center"/>
      <w:outlineLvl w:val="6"/>
    </w:pPr>
    <w:rPr>
      <w:rFonts w:ascii="Cambria" w:eastAsia="Times New Roman" w:hAnsi="Cambria" w:cs="Times New Roman"/>
      <w:i/>
      <w:iCs/>
      <w:color w:val="404040"/>
      <w:sz w:val="24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uiPriority w:val="9"/>
    <w:qFormat/>
    <w:rsid w:val="00754D31"/>
    <w:pPr>
      <w:keepNext/>
      <w:keepLines/>
      <w:numPr>
        <w:ilvl w:val="7"/>
        <w:numId w:val="1"/>
      </w:numPr>
      <w:spacing w:before="200" w:after="0" w:line="360" w:lineRule="auto"/>
      <w:jc w:val="center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uiPriority w:val="9"/>
    <w:qFormat/>
    <w:rsid w:val="00754D31"/>
    <w:pPr>
      <w:keepNext/>
      <w:keepLines/>
      <w:numPr>
        <w:ilvl w:val="8"/>
        <w:numId w:val="1"/>
      </w:numPr>
      <w:spacing w:before="200" w:after="0" w:line="360" w:lineRule="auto"/>
      <w:jc w:val="center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4D31"/>
    <w:rPr>
      <w:rFonts w:ascii="Times New Roman" w:eastAsia="Calibri" w:hAnsi="Times New Roman" w:cs="Times New Roman"/>
      <w:b/>
      <w:bCs/>
      <w:caps/>
      <w:sz w:val="24"/>
      <w:szCs w:val="28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754D31"/>
    <w:rPr>
      <w:rFonts w:ascii="Times New Roman" w:eastAsia="Calibri" w:hAnsi="Times New Roman" w:cs="Times New Roman"/>
      <w:bCs/>
      <w:caps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754D31"/>
    <w:rPr>
      <w:rFonts w:ascii="Times New Roman" w:eastAsia="Calibri" w:hAnsi="Times New Roman" w:cs="Times New Roman"/>
      <w:bCs/>
      <w:sz w:val="24"/>
      <w:lang w:val="x-none"/>
    </w:rPr>
  </w:style>
  <w:style w:type="character" w:customStyle="1" w:styleId="Ttulo4Char">
    <w:name w:val="Título 4 Char"/>
    <w:basedOn w:val="Fontepargpadro"/>
    <w:link w:val="Ttulo4"/>
    <w:uiPriority w:val="9"/>
    <w:rsid w:val="00754D31"/>
    <w:rPr>
      <w:rFonts w:ascii="Arial" w:eastAsia="Calibri" w:hAnsi="Arial" w:cs="Times New Roman"/>
      <w:bCs/>
      <w:iCs/>
      <w:sz w:val="24"/>
    </w:rPr>
  </w:style>
  <w:style w:type="character" w:customStyle="1" w:styleId="Ttulo6Char">
    <w:name w:val="Título 6 Char"/>
    <w:basedOn w:val="Fontepargpadro"/>
    <w:link w:val="Ttulo6"/>
    <w:uiPriority w:val="9"/>
    <w:rsid w:val="00754D31"/>
    <w:rPr>
      <w:rFonts w:ascii="Cambria" w:eastAsia="Times New Roman" w:hAnsi="Cambria" w:cs="Times New Roman"/>
      <w:i/>
      <w:iCs/>
      <w:color w:val="243F60"/>
      <w:sz w:val="24"/>
      <w:szCs w:val="20"/>
      <w:lang w:val="x-none" w:eastAsia="x-none"/>
    </w:rPr>
  </w:style>
  <w:style w:type="character" w:customStyle="1" w:styleId="Ttulo7Char">
    <w:name w:val="Título 7 Char"/>
    <w:basedOn w:val="Fontepargpadro"/>
    <w:link w:val="Ttulo7"/>
    <w:uiPriority w:val="9"/>
    <w:rsid w:val="00754D31"/>
    <w:rPr>
      <w:rFonts w:ascii="Cambria" w:eastAsia="Times New Roman" w:hAnsi="Cambria" w:cs="Times New Roman"/>
      <w:i/>
      <w:iCs/>
      <w:color w:val="404040"/>
      <w:sz w:val="24"/>
      <w:szCs w:val="20"/>
      <w:lang w:val="x-none" w:eastAsia="x-none"/>
    </w:rPr>
  </w:style>
  <w:style w:type="character" w:customStyle="1" w:styleId="Ttulo8Char">
    <w:name w:val="Título 8 Char"/>
    <w:basedOn w:val="Fontepargpadro"/>
    <w:link w:val="Ttulo8"/>
    <w:uiPriority w:val="9"/>
    <w:rsid w:val="00754D31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Ttulo9Char">
    <w:name w:val="Título 9 Char"/>
    <w:basedOn w:val="Fontepargpadro"/>
    <w:link w:val="Ttulo9"/>
    <w:uiPriority w:val="9"/>
    <w:rsid w:val="00754D31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egenda">
    <w:name w:val="caption"/>
    <w:basedOn w:val="Normal"/>
    <w:next w:val="Normal"/>
    <w:uiPriority w:val="35"/>
    <w:qFormat/>
    <w:rsid w:val="00754D31"/>
    <w:pPr>
      <w:spacing w:after="0" w:line="240" w:lineRule="auto"/>
      <w:ind w:firstLine="709"/>
      <w:jc w:val="center"/>
    </w:pPr>
    <w:rPr>
      <w:rFonts w:ascii="Arial" w:eastAsia="Calibri" w:hAnsi="Arial" w:cs="Times New Roman"/>
      <w:bCs/>
      <w:sz w:val="20"/>
      <w:szCs w:val="18"/>
    </w:rPr>
  </w:style>
  <w:style w:type="paragraph" w:styleId="Lista">
    <w:name w:val="List"/>
    <w:basedOn w:val="Normal"/>
    <w:rsid w:val="00754D31"/>
    <w:pPr>
      <w:spacing w:after="0" w:line="360" w:lineRule="auto"/>
      <w:ind w:left="283" w:hanging="283"/>
      <w:jc w:val="center"/>
    </w:pPr>
    <w:rPr>
      <w:rFonts w:ascii="Arial" w:eastAsia="Calibri" w:hAnsi="Arial" w:cs="Times New Roman"/>
      <w:sz w:val="24"/>
    </w:rPr>
  </w:style>
  <w:style w:type="paragraph" w:customStyle="1" w:styleId="Referncia">
    <w:name w:val="Referência"/>
    <w:basedOn w:val="Normal"/>
    <w:qFormat/>
    <w:rsid w:val="00754D31"/>
    <w:pPr>
      <w:spacing w:after="200" w:line="240" w:lineRule="auto"/>
      <w:ind w:firstLine="709"/>
      <w:jc w:val="both"/>
    </w:pPr>
    <w:rPr>
      <w:rFonts w:ascii="Arial" w:eastAsia="Calibri" w:hAnsi="Arial" w:cs="Times New Roman"/>
      <w:sz w:val="24"/>
    </w:rPr>
  </w:style>
  <w:style w:type="paragraph" w:styleId="PargrafodaLista">
    <w:name w:val="List Paragraph"/>
    <w:basedOn w:val="Normal"/>
    <w:uiPriority w:val="3"/>
    <w:qFormat/>
    <w:rsid w:val="00754D31"/>
    <w:pPr>
      <w:spacing w:after="0" w:line="360" w:lineRule="auto"/>
      <w:ind w:left="720" w:firstLine="284"/>
      <w:contextualSpacing/>
      <w:jc w:val="both"/>
    </w:pPr>
    <w:rPr>
      <w:rFonts w:ascii="Times New Roman" w:hAnsi="Times New Roman"/>
      <w:sz w:val="24"/>
    </w:rPr>
  </w:style>
  <w:style w:type="character" w:styleId="nfase">
    <w:name w:val="Emphasis"/>
    <w:basedOn w:val="Fontepargpadro"/>
    <w:uiPriority w:val="20"/>
    <w:qFormat/>
    <w:rsid w:val="00754D31"/>
    <w:rPr>
      <w:i/>
      <w:iCs/>
    </w:rPr>
  </w:style>
  <w:style w:type="character" w:customStyle="1" w:styleId="apple-converted-space">
    <w:name w:val="apple-converted-space"/>
    <w:basedOn w:val="Fontepargpadro"/>
    <w:rsid w:val="00754D31"/>
  </w:style>
  <w:style w:type="character" w:styleId="Hyperlink">
    <w:name w:val="Hyperlink"/>
    <w:basedOn w:val="Fontepargpadro"/>
    <w:uiPriority w:val="99"/>
    <w:unhideWhenUsed/>
    <w:rsid w:val="00754D3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54D31"/>
    <w:rPr>
      <w:color w:val="605E5C"/>
      <w:shd w:val="clear" w:color="auto" w:fill="E1DFDD"/>
    </w:rPr>
  </w:style>
  <w:style w:type="paragraph" w:customStyle="1" w:styleId="Capa-FolhaDeRosto">
    <w:name w:val="Capa-Folha De Rosto"/>
    <w:basedOn w:val="Normal"/>
    <w:qFormat/>
    <w:rsid w:val="00754D31"/>
    <w:pPr>
      <w:spacing w:after="0" w:line="360" w:lineRule="auto"/>
      <w:ind w:firstLine="709"/>
      <w:jc w:val="center"/>
    </w:pPr>
    <w:rPr>
      <w:rFonts w:ascii="Arial" w:eastAsia="Calibri" w:hAnsi="Arial" w:cs="Times New Roman"/>
      <w:b/>
      <w:caps/>
      <w:sz w:val="24"/>
    </w:rPr>
  </w:style>
  <w:style w:type="paragraph" w:customStyle="1" w:styleId="TtuloPr-textual">
    <w:name w:val="Título Pré-textual"/>
    <w:basedOn w:val="Normal"/>
    <w:next w:val="Texto"/>
    <w:qFormat/>
    <w:rsid w:val="00754D31"/>
    <w:pPr>
      <w:spacing w:after="300" w:line="360" w:lineRule="auto"/>
      <w:ind w:firstLine="709"/>
      <w:jc w:val="center"/>
    </w:pPr>
    <w:rPr>
      <w:rFonts w:ascii="Arial" w:eastAsia="Calibri" w:hAnsi="Arial" w:cs="Times New Roman"/>
      <w:b/>
      <w:caps/>
      <w:sz w:val="24"/>
    </w:rPr>
  </w:style>
  <w:style w:type="paragraph" w:customStyle="1" w:styleId="Texto">
    <w:name w:val="Texto"/>
    <w:basedOn w:val="Normal"/>
    <w:qFormat/>
    <w:rsid w:val="00754D31"/>
    <w:pPr>
      <w:spacing w:after="0" w:line="360" w:lineRule="auto"/>
      <w:ind w:firstLine="709"/>
      <w:jc w:val="both"/>
    </w:pPr>
    <w:rPr>
      <w:rFonts w:ascii="Arial" w:eastAsia="Calibri" w:hAnsi="Arial" w:cs="Times New Roman"/>
      <w:sz w:val="24"/>
    </w:rPr>
  </w:style>
  <w:style w:type="paragraph" w:styleId="Cabealho">
    <w:name w:val="header"/>
    <w:basedOn w:val="Normal"/>
    <w:link w:val="CabealhoChar"/>
    <w:uiPriority w:val="99"/>
    <w:unhideWhenUsed/>
    <w:rsid w:val="00754D31"/>
    <w:pPr>
      <w:tabs>
        <w:tab w:val="center" w:pos="4252"/>
        <w:tab w:val="right" w:pos="8504"/>
      </w:tabs>
      <w:spacing w:after="0" w:line="240" w:lineRule="auto"/>
      <w:ind w:firstLine="709"/>
      <w:jc w:val="center"/>
    </w:pPr>
    <w:rPr>
      <w:rFonts w:ascii="Arial" w:eastAsia="Calibri" w:hAnsi="Arial" w:cs="Times New Roman"/>
      <w:sz w:val="24"/>
      <w:szCs w:val="20"/>
      <w:lang w:val="x-none"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754D31"/>
    <w:rPr>
      <w:rFonts w:ascii="Arial" w:eastAsia="Calibri" w:hAnsi="Arial" w:cs="Times New Roman"/>
      <w:sz w:val="24"/>
      <w:szCs w:val="20"/>
      <w:lang w:val="x-none" w:eastAsia="x-none"/>
    </w:rPr>
  </w:style>
  <w:style w:type="paragraph" w:customStyle="1" w:styleId="TtuloPsTextual">
    <w:name w:val="Título Pós Textual"/>
    <w:basedOn w:val="Normal"/>
    <w:next w:val="Texto"/>
    <w:qFormat/>
    <w:rsid w:val="00754D31"/>
    <w:pPr>
      <w:numPr>
        <w:numId w:val="5"/>
      </w:numPr>
      <w:spacing w:after="300" w:line="360" w:lineRule="auto"/>
      <w:jc w:val="center"/>
    </w:pPr>
    <w:rPr>
      <w:rFonts w:ascii="Arial" w:eastAsia="Calibri" w:hAnsi="Arial" w:cs="Times New Roman"/>
      <w:b/>
      <w:caps/>
      <w:sz w:val="24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754D31"/>
    <w:pPr>
      <w:tabs>
        <w:tab w:val="left" w:pos="851"/>
        <w:tab w:val="right" w:leader="dot" w:pos="9061"/>
      </w:tabs>
      <w:spacing w:after="0" w:line="360" w:lineRule="auto"/>
      <w:jc w:val="both"/>
    </w:pPr>
    <w:rPr>
      <w:rFonts w:ascii="Times New Roman" w:eastAsia="Calibri" w:hAnsi="Times New Roman" w:cs="Times New Roman"/>
      <w:b/>
      <w:caps/>
      <w:noProof/>
      <w:sz w:val="24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754D31"/>
    <w:pPr>
      <w:tabs>
        <w:tab w:val="left" w:pos="851"/>
        <w:tab w:val="right" w:leader="dot" w:pos="9061"/>
      </w:tabs>
      <w:spacing w:after="0" w:line="360" w:lineRule="auto"/>
      <w:jc w:val="both"/>
    </w:pPr>
    <w:rPr>
      <w:rFonts w:ascii="Arial" w:eastAsia="Calibri" w:hAnsi="Arial" w:cs="Times New Roman"/>
      <w:caps/>
      <w:sz w:val="24"/>
    </w:rPr>
  </w:style>
  <w:style w:type="paragraph" w:customStyle="1" w:styleId="Alnea">
    <w:name w:val="Alínea"/>
    <w:basedOn w:val="Normal"/>
    <w:qFormat/>
    <w:rsid w:val="00754D31"/>
    <w:pPr>
      <w:numPr>
        <w:numId w:val="4"/>
      </w:numPr>
      <w:spacing w:after="0" w:line="360" w:lineRule="auto"/>
      <w:jc w:val="both"/>
    </w:pPr>
    <w:rPr>
      <w:rFonts w:ascii="Arial" w:eastAsia="Calibri" w:hAnsi="Arial" w:cs="Times New Roman"/>
      <w:sz w:val="24"/>
    </w:rPr>
  </w:style>
  <w:style w:type="character" w:styleId="Nmerodepgina">
    <w:name w:val="page number"/>
    <w:basedOn w:val="Fontepargpadro"/>
    <w:rsid w:val="00754D31"/>
  </w:style>
  <w:style w:type="paragraph" w:styleId="NormalWeb">
    <w:name w:val="Normal (Web)"/>
    <w:basedOn w:val="Normal"/>
    <w:uiPriority w:val="99"/>
    <w:unhideWhenUsed/>
    <w:rsid w:val="00754D31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paragraph" w:customStyle="1" w:styleId="Anexo">
    <w:name w:val="Anexo"/>
    <w:basedOn w:val="Normal"/>
    <w:next w:val="Texto"/>
    <w:qFormat/>
    <w:rsid w:val="00754D31"/>
    <w:pPr>
      <w:numPr>
        <w:numId w:val="8"/>
      </w:numPr>
      <w:spacing w:after="600" w:line="360" w:lineRule="auto"/>
      <w:jc w:val="center"/>
    </w:pPr>
    <w:rPr>
      <w:rFonts w:ascii="Arial" w:eastAsia="Calibri" w:hAnsi="Arial" w:cs="Times New Roman"/>
      <w:b/>
      <w:caps/>
      <w:sz w:val="24"/>
    </w:rPr>
  </w:style>
  <w:style w:type="paragraph" w:styleId="Rodap">
    <w:name w:val="footer"/>
    <w:basedOn w:val="Normal"/>
    <w:link w:val="RodapChar"/>
    <w:uiPriority w:val="99"/>
    <w:unhideWhenUsed/>
    <w:rsid w:val="00754D31"/>
    <w:pPr>
      <w:tabs>
        <w:tab w:val="center" w:pos="4252"/>
        <w:tab w:val="right" w:pos="8504"/>
      </w:tabs>
      <w:spacing w:after="0" w:line="240" w:lineRule="auto"/>
      <w:ind w:firstLine="284"/>
      <w:jc w:val="both"/>
    </w:pPr>
    <w:rPr>
      <w:rFonts w:ascii="Times New Roman" w:hAnsi="Times New Roman"/>
      <w:sz w:val="24"/>
    </w:rPr>
  </w:style>
  <w:style w:type="character" w:customStyle="1" w:styleId="RodapChar">
    <w:name w:val="Rodapé Char"/>
    <w:basedOn w:val="Fontepargpadro"/>
    <w:link w:val="Rodap"/>
    <w:uiPriority w:val="99"/>
    <w:rsid w:val="00754D31"/>
    <w:rPr>
      <w:rFonts w:ascii="Times New Roman" w:hAnsi="Times New Roman"/>
      <w:sz w:val="24"/>
    </w:rPr>
  </w:style>
  <w:style w:type="character" w:styleId="Forte">
    <w:name w:val="Strong"/>
    <w:basedOn w:val="Fontepargpadro"/>
    <w:uiPriority w:val="22"/>
    <w:qFormat/>
    <w:rsid w:val="00754D31"/>
    <w:rPr>
      <w:b/>
      <w:bCs/>
    </w:rPr>
  </w:style>
  <w:style w:type="character" w:customStyle="1" w:styleId="il">
    <w:name w:val="il"/>
    <w:basedOn w:val="Fontepargpadro"/>
    <w:rsid w:val="00754D31"/>
  </w:style>
  <w:style w:type="character" w:styleId="HiperlinkVisitado">
    <w:name w:val="FollowedHyperlink"/>
    <w:basedOn w:val="Fontepargpadro"/>
    <w:uiPriority w:val="99"/>
    <w:semiHidden/>
    <w:unhideWhenUsed/>
    <w:rsid w:val="00754D31"/>
    <w:rPr>
      <w:color w:val="954F72" w:themeColor="followedHyperlink"/>
      <w:u w:val="single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754D31"/>
    <w:pPr>
      <w:numPr>
        <w:ilvl w:val="0"/>
      </w:numPr>
      <w:spacing w:before="240" w:after="0" w:line="240" w:lineRule="auto"/>
      <w:ind w:firstLine="284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4D31"/>
    <w:pPr>
      <w:numPr>
        <w:ilvl w:val="1"/>
      </w:numPr>
      <w:spacing w:line="360" w:lineRule="auto"/>
      <w:ind w:firstLine="284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754D31"/>
    <w:rPr>
      <w:rFonts w:eastAsiaTheme="minorEastAsia"/>
      <w:color w:val="5A5A5A" w:themeColor="text1" w:themeTint="A5"/>
      <w:spacing w:val="15"/>
    </w:rPr>
  </w:style>
  <w:style w:type="table" w:styleId="Tabelacomgrade">
    <w:name w:val="Table Grid"/>
    <w:basedOn w:val="Tabelanormal"/>
    <w:uiPriority w:val="39"/>
    <w:rsid w:val="00754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mrio3">
    <w:name w:val="toc 3"/>
    <w:basedOn w:val="Normal"/>
    <w:next w:val="Normal"/>
    <w:autoRedefine/>
    <w:uiPriority w:val="39"/>
    <w:unhideWhenUsed/>
    <w:rsid w:val="00754D31"/>
    <w:pPr>
      <w:spacing w:after="100" w:line="360" w:lineRule="auto"/>
      <w:ind w:left="480" w:firstLine="284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5468/dl.l5kuzh" TargetMode="External"/><Relationship Id="rId5" Type="http://schemas.openxmlformats.org/officeDocument/2006/relationships/hyperlink" Target="http://www.splink.org.br/index?lang=p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40</Words>
  <Characters>9399</Characters>
  <Application>Microsoft Office Word</Application>
  <DocSecurity>0</DocSecurity>
  <Lines>78</Lines>
  <Paragraphs>22</Paragraphs>
  <ScaleCrop>false</ScaleCrop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</dc:creator>
  <cp:keywords/>
  <dc:description/>
  <cp:lastModifiedBy>Tassio</cp:lastModifiedBy>
  <cp:revision>1</cp:revision>
  <dcterms:created xsi:type="dcterms:W3CDTF">2021-02-22T15:29:00Z</dcterms:created>
  <dcterms:modified xsi:type="dcterms:W3CDTF">2021-02-22T15:30:00Z</dcterms:modified>
</cp:coreProperties>
</file>